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7A964" w14:textId="77777777" w:rsidR="00C979AE" w:rsidRPr="00087F07" w:rsidRDefault="00C979AE" w:rsidP="00087F07">
      <w:pPr>
        <w:rPr>
          <w:lang w:val="en-US"/>
        </w:rPr>
        <w:sectPr w:rsidR="00C979AE" w:rsidRPr="00087F07" w:rsidSect="004A2A5F">
          <w:footerReference w:type="default" r:id="rId8"/>
          <w:type w:val="continuous"/>
          <w:pgSz w:w="12240" w:h="15840"/>
          <w:pgMar w:top="1440" w:right="1440" w:bottom="1440" w:left="1440" w:header="720" w:footer="720" w:gutter="0"/>
          <w:lnNumType w:countBy="1" w:restart="continuous"/>
          <w:cols w:space="720"/>
          <w:docGrid w:linePitch="360"/>
        </w:sectPr>
      </w:pPr>
    </w:p>
    <w:p w14:paraId="71C0258D" w14:textId="6BD80761" w:rsidR="00027F2D" w:rsidRPr="00601D03" w:rsidRDefault="007D3B15" w:rsidP="00601D03">
      <w:pPr>
        <w:spacing w:line="480" w:lineRule="auto"/>
        <w:rPr>
          <w:b/>
          <w:lang w:val="en-US"/>
        </w:rPr>
      </w:pPr>
      <w:r>
        <w:rPr>
          <w:b/>
          <w:lang w:val="en-US"/>
        </w:rPr>
        <w:t>Additional File 3</w:t>
      </w:r>
      <w:r w:rsidR="006E3409">
        <w:rPr>
          <w:b/>
          <w:lang w:val="en-US"/>
        </w:rPr>
        <w:t xml:space="preserve">. </w:t>
      </w:r>
      <w:r w:rsidR="00BA4FC5" w:rsidRPr="009D0BE3">
        <w:rPr>
          <w:lang w:val="en-US"/>
        </w:rPr>
        <w:t>Data Extraction Tool</w:t>
      </w:r>
      <w:r w:rsidR="00A110A3" w:rsidRPr="009D0BE3">
        <w:rPr>
          <w:lang w:val="en-US"/>
        </w:rPr>
        <w:t xml:space="preserve"> (</w:t>
      </w:r>
      <w:r w:rsidR="00601D03">
        <w:rPr>
          <w:lang w:val="en-US"/>
        </w:rPr>
        <w:t>Codebook</w:t>
      </w:r>
      <w:r w:rsidR="00A110A3" w:rsidRPr="009D0BE3">
        <w:rPr>
          <w:lang w:val="en-US"/>
        </w:rPr>
        <w:t>)</w:t>
      </w:r>
    </w:p>
    <w:tbl>
      <w:tblPr>
        <w:tblStyle w:val="TableGrid"/>
        <w:tblW w:w="9720" w:type="dxa"/>
        <w:tblInd w:w="-5" w:type="dxa"/>
        <w:tblLayout w:type="fixed"/>
        <w:tblLook w:val="04A0" w:firstRow="1" w:lastRow="0" w:firstColumn="1" w:lastColumn="0" w:noHBand="0" w:noVBand="1"/>
      </w:tblPr>
      <w:tblGrid>
        <w:gridCol w:w="1530"/>
        <w:gridCol w:w="2790"/>
        <w:gridCol w:w="5400"/>
      </w:tblGrid>
      <w:tr w:rsidR="0030224D" w14:paraId="02D41CBA" w14:textId="77777777" w:rsidTr="00814920">
        <w:trPr>
          <w:tblHeader/>
        </w:trPr>
        <w:tc>
          <w:tcPr>
            <w:tcW w:w="1530" w:type="dxa"/>
            <w:tcBorders>
              <w:bottom w:val="single" w:sz="4" w:space="0" w:color="auto"/>
            </w:tcBorders>
            <w:shd w:val="clear" w:color="auto" w:fill="E7E6E6" w:themeFill="background2"/>
          </w:tcPr>
          <w:p w14:paraId="766DA6EA" w14:textId="77777777" w:rsidR="0030224D" w:rsidRPr="000B6A81" w:rsidRDefault="0030224D" w:rsidP="00AF063E">
            <w:pPr>
              <w:rPr>
                <w:b/>
              </w:rPr>
            </w:pPr>
            <w:r w:rsidRPr="000B6A81">
              <w:rPr>
                <w:b/>
              </w:rPr>
              <w:t>Category</w:t>
            </w:r>
          </w:p>
        </w:tc>
        <w:tc>
          <w:tcPr>
            <w:tcW w:w="2790" w:type="dxa"/>
            <w:shd w:val="clear" w:color="auto" w:fill="E7E6E6" w:themeFill="background2"/>
          </w:tcPr>
          <w:p w14:paraId="67A96115" w14:textId="12B55207" w:rsidR="0030224D" w:rsidRPr="000B6A81" w:rsidRDefault="0030224D" w:rsidP="00601D03">
            <w:pPr>
              <w:rPr>
                <w:b/>
              </w:rPr>
            </w:pPr>
            <w:r w:rsidRPr="000B6A81">
              <w:rPr>
                <w:b/>
              </w:rPr>
              <w:t>Data item</w:t>
            </w:r>
          </w:p>
        </w:tc>
        <w:tc>
          <w:tcPr>
            <w:tcW w:w="5400" w:type="dxa"/>
            <w:shd w:val="clear" w:color="auto" w:fill="E7E6E6" w:themeFill="background2"/>
          </w:tcPr>
          <w:p w14:paraId="67FE490E" w14:textId="1F4079BA" w:rsidR="0030224D" w:rsidRPr="000B6A81" w:rsidRDefault="0030224D" w:rsidP="00AF063E">
            <w:pPr>
              <w:rPr>
                <w:b/>
              </w:rPr>
            </w:pPr>
            <w:r w:rsidRPr="000B6A81">
              <w:rPr>
                <w:b/>
              </w:rPr>
              <w:t>Item description</w:t>
            </w:r>
          </w:p>
        </w:tc>
      </w:tr>
      <w:tr w:rsidR="0030224D" w14:paraId="4B2EA2C4" w14:textId="77777777" w:rsidTr="00814920">
        <w:tc>
          <w:tcPr>
            <w:tcW w:w="1530" w:type="dxa"/>
            <w:tcBorders>
              <w:bottom w:val="nil"/>
            </w:tcBorders>
          </w:tcPr>
          <w:p w14:paraId="1E5ECC03" w14:textId="72E6D4E9" w:rsidR="0030224D" w:rsidRPr="009F4BFE" w:rsidRDefault="0030224D" w:rsidP="00F909A7">
            <w:pPr>
              <w:rPr>
                <w:b/>
              </w:rPr>
            </w:pPr>
            <w:r w:rsidRPr="00FD493C">
              <w:rPr>
                <w:b/>
              </w:rPr>
              <w:t>Context</w:t>
            </w:r>
            <w:r>
              <w:rPr>
                <w:b/>
              </w:rPr>
              <w:t xml:space="preserve"> </w:t>
            </w:r>
          </w:p>
        </w:tc>
        <w:tc>
          <w:tcPr>
            <w:tcW w:w="2790" w:type="dxa"/>
          </w:tcPr>
          <w:p w14:paraId="35C54AA9" w14:textId="77777777" w:rsidR="0030224D" w:rsidRDefault="0030224D" w:rsidP="00AF063E">
            <w:r>
              <w:t xml:space="preserve">1. Country of origin </w:t>
            </w:r>
          </w:p>
        </w:tc>
        <w:tc>
          <w:tcPr>
            <w:tcW w:w="5400" w:type="dxa"/>
          </w:tcPr>
          <w:p w14:paraId="6CCE0F62" w14:textId="692D3F0C" w:rsidR="0030224D" w:rsidRDefault="0030224D" w:rsidP="00AF063E">
            <w:r>
              <w:t xml:space="preserve">The country that the study was conducted in. </w:t>
            </w:r>
          </w:p>
        </w:tc>
      </w:tr>
      <w:tr w:rsidR="0030224D" w14:paraId="2DAA4B2D" w14:textId="77777777" w:rsidTr="00814920">
        <w:tc>
          <w:tcPr>
            <w:tcW w:w="1530" w:type="dxa"/>
            <w:tcBorders>
              <w:top w:val="nil"/>
              <w:bottom w:val="nil"/>
            </w:tcBorders>
          </w:tcPr>
          <w:p w14:paraId="5727082D" w14:textId="77777777" w:rsidR="0030224D" w:rsidRDefault="0030224D" w:rsidP="00AF063E"/>
        </w:tc>
        <w:tc>
          <w:tcPr>
            <w:tcW w:w="2790" w:type="dxa"/>
          </w:tcPr>
          <w:p w14:paraId="0F71916C" w14:textId="77777777" w:rsidR="0030224D" w:rsidRDefault="0030224D" w:rsidP="00AF063E">
            <w:r>
              <w:t>2. Study type and aim</w:t>
            </w:r>
          </w:p>
        </w:tc>
        <w:tc>
          <w:tcPr>
            <w:tcW w:w="5400" w:type="dxa"/>
          </w:tcPr>
          <w:p w14:paraId="12E4A55E" w14:textId="1A282EC9" w:rsidR="0030224D" w:rsidRDefault="0030224D" w:rsidP="00AF063E">
            <w:r>
              <w:t xml:space="preserve">Describe study type and design, including relevant methodology. Describing the aim of the study. Where there are multiple aims, we will describe the main aim relevant to this study. Length of follow-up if available. </w:t>
            </w:r>
          </w:p>
        </w:tc>
      </w:tr>
      <w:tr w:rsidR="0030224D" w14:paraId="2CBB581D" w14:textId="77777777" w:rsidTr="00814920">
        <w:tc>
          <w:tcPr>
            <w:tcW w:w="1530" w:type="dxa"/>
            <w:tcBorders>
              <w:top w:val="nil"/>
              <w:bottom w:val="single" w:sz="4" w:space="0" w:color="auto"/>
            </w:tcBorders>
          </w:tcPr>
          <w:p w14:paraId="7912C4C0" w14:textId="217B04E0" w:rsidR="0030224D" w:rsidRPr="009F4BFE" w:rsidRDefault="0030224D" w:rsidP="00AF063E">
            <w:pPr>
              <w:rPr>
                <w:b/>
              </w:rPr>
            </w:pPr>
          </w:p>
        </w:tc>
        <w:tc>
          <w:tcPr>
            <w:tcW w:w="2790" w:type="dxa"/>
          </w:tcPr>
          <w:p w14:paraId="6012FDEC" w14:textId="77777777" w:rsidR="0030224D" w:rsidRDefault="0030224D" w:rsidP="00AF063E">
            <w:r>
              <w:t>3. Clinical setting and context</w:t>
            </w:r>
          </w:p>
        </w:tc>
        <w:tc>
          <w:tcPr>
            <w:tcW w:w="5400" w:type="dxa"/>
          </w:tcPr>
          <w:p w14:paraId="53A43075" w14:textId="5E3ED50F" w:rsidR="0030224D" w:rsidRDefault="0030224D" w:rsidP="00AF063E">
            <w:r>
              <w:t>Description of clinical setting; unique features of context or how care is provided. Who do they serve (regional/geographical); types of patients (inpatient/outpatients); length of services provided within clinic or setting</w:t>
            </w:r>
          </w:p>
        </w:tc>
      </w:tr>
      <w:tr w:rsidR="0030224D" w14:paraId="3A2FD93E" w14:textId="77777777" w:rsidTr="00814920">
        <w:tc>
          <w:tcPr>
            <w:tcW w:w="1530" w:type="dxa"/>
            <w:tcBorders>
              <w:bottom w:val="nil"/>
            </w:tcBorders>
          </w:tcPr>
          <w:p w14:paraId="2A302176" w14:textId="77777777" w:rsidR="0030224D" w:rsidRPr="009F4BFE" w:rsidRDefault="0030224D" w:rsidP="00AF063E">
            <w:pPr>
              <w:rPr>
                <w:b/>
              </w:rPr>
            </w:pPr>
            <w:r w:rsidRPr="009F4BFE">
              <w:rPr>
                <w:b/>
              </w:rPr>
              <w:t>Population</w:t>
            </w:r>
          </w:p>
        </w:tc>
        <w:tc>
          <w:tcPr>
            <w:tcW w:w="2790" w:type="dxa"/>
          </w:tcPr>
          <w:p w14:paraId="138065F1" w14:textId="77777777" w:rsidR="0030224D" w:rsidRDefault="0030224D" w:rsidP="00AF063E">
            <w:r>
              <w:t>4. Involved population/</w:t>
            </w:r>
          </w:p>
          <w:p w14:paraId="3FD37943" w14:textId="77777777" w:rsidR="0030224D" w:rsidRDefault="0030224D" w:rsidP="00AF063E">
            <w:r>
              <w:t>participants</w:t>
            </w:r>
          </w:p>
        </w:tc>
        <w:tc>
          <w:tcPr>
            <w:tcW w:w="5400" w:type="dxa"/>
          </w:tcPr>
          <w:p w14:paraId="2EDFC759" w14:textId="7F97843C" w:rsidR="0030224D" w:rsidRDefault="0030224D" w:rsidP="00AF063E">
            <w:r>
              <w:t>Participants and/or population involved</w:t>
            </w:r>
          </w:p>
          <w:p w14:paraId="59EF6A29" w14:textId="77777777" w:rsidR="0030224D" w:rsidRDefault="0030224D" w:rsidP="00AF063E">
            <w:r>
              <w:t>(Total N)</w:t>
            </w:r>
          </w:p>
        </w:tc>
      </w:tr>
      <w:tr w:rsidR="0030224D" w14:paraId="1141BEDE" w14:textId="77777777" w:rsidTr="00814920">
        <w:tc>
          <w:tcPr>
            <w:tcW w:w="1530" w:type="dxa"/>
            <w:tcBorders>
              <w:top w:val="nil"/>
              <w:bottom w:val="nil"/>
            </w:tcBorders>
          </w:tcPr>
          <w:p w14:paraId="58ADE56E" w14:textId="77777777" w:rsidR="0030224D" w:rsidRDefault="0030224D" w:rsidP="00AF063E"/>
        </w:tc>
        <w:tc>
          <w:tcPr>
            <w:tcW w:w="2790" w:type="dxa"/>
          </w:tcPr>
          <w:p w14:paraId="224798DC" w14:textId="77777777" w:rsidR="0030224D" w:rsidRDefault="0030224D" w:rsidP="00AF063E">
            <w:r>
              <w:t>5. Target diagnoses</w:t>
            </w:r>
          </w:p>
        </w:tc>
        <w:tc>
          <w:tcPr>
            <w:tcW w:w="5400" w:type="dxa"/>
          </w:tcPr>
          <w:p w14:paraId="2FBFF8FA" w14:textId="3B6B0448" w:rsidR="0030224D" w:rsidRDefault="0030224D" w:rsidP="00AF063E">
            <w:r>
              <w:t>Diagnoses (%s of population) of diagnoses, or conditions reported</w:t>
            </w:r>
          </w:p>
          <w:p w14:paraId="72BF6C7A" w14:textId="77777777" w:rsidR="0030224D" w:rsidRDefault="0030224D" w:rsidP="00AF063E"/>
          <w:p w14:paraId="34B18679" w14:textId="77777777" w:rsidR="0030224D" w:rsidRDefault="0030224D" w:rsidP="00AF063E">
            <w:r>
              <w:t xml:space="preserve">If diagnoses not reported by clinic names are, report clinics </w:t>
            </w:r>
          </w:p>
          <w:p w14:paraId="19809711" w14:textId="77777777" w:rsidR="0030224D" w:rsidRDefault="0030224D" w:rsidP="00AF063E"/>
          <w:p w14:paraId="7530291C" w14:textId="77777777" w:rsidR="0030224D" w:rsidRDefault="0030224D" w:rsidP="00AF063E">
            <w:r>
              <w:t>Note: if caregivers/clinicians were target population, then we put the name of diagnosis of AYAs they were discussing/served</w:t>
            </w:r>
          </w:p>
          <w:p w14:paraId="53A61161" w14:textId="77777777" w:rsidR="0030224D" w:rsidRDefault="0030224D" w:rsidP="00AF063E"/>
        </w:tc>
      </w:tr>
      <w:tr w:rsidR="0030224D" w14:paraId="6ED129D1" w14:textId="77777777" w:rsidTr="00814920">
        <w:tc>
          <w:tcPr>
            <w:tcW w:w="1530" w:type="dxa"/>
            <w:tcBorders>
              <w:top w:val="nil"/>
              <w:bottom w:val="nil"/>
            </w:tcBorders>
          </w:tcPr>
          <w:p w14:paraId="22440C23" w14:textId="77777777" w:rsidR="0030224D" w:rsidRDefault="0030224D" w:rsidP="00AF063E"/>
        </w:tc>
        <w:tc>
          <w:tcPr>
            <w:tcW w:w="2790" w:type="dxa"/>
          </w:tcPr>
          <w:p w14:paraId="27926B1D" w14:textId="77777777" w:rsidR="0030224D" w:rsidRDefault="0030224D" w:rsidP="00AF063E">
            <w:r>
              <w:t>6. AYA age range</w:t>
            </w:r>
          </w:p>
        </w:tc>
        <w:tc>
          <w:tcPr>
            <w:tcW w:w="5400" w:type="dxa"/>
          </w:tcPr>
          <w:p w14:paraId="37240D8E" w14:textId="1B7691FB" w:rsidR="0030224D" w:rsidRPr="007D3B15" w:rsidRDefault="0030224D" w:rsidP="00AF063E">
            <w:pPr>
              <w:rPr>
                <w:color w:val="000000" w:themeColor="text1"/>
              </w:rPr>
            </w:pPr>
            <w:r w:rsidRPr="007D3B15">
              <w:rPr>
                <w:color w:val="000000" w:themeColor="text1"/>
              </w:rPr>
              <w:t xml:space="preserve">Mean, median, plus report any SD or IQR </w:t>
            </w:r>
          </w:p>
          <w:p w14:paraId="7D28C824" w14:textId="77777777" w:rsidR="0030224D" w:rsidRPr="007D3B15" w:rsidRDefault="0030224D" w:rsidP="00AF063E">
            <w:pPr>
              <w:rPr>
                <w:color w:val="000000" w:themeColor="text1"/>
              </w:rPr>
            </w:pPr>
            <w:r w:rsidRPr="007D3B15">
              <w:rPr>
                <w:color w:val="000000" w:themeColor="text1"/>
              </w:rPr>
              <w:t>*Note: this column will not be applicable to caregivers or clinicians, etc.</w:t>
            </w:r>
          </w:p>
          <w:p w14:paraId="2092F8D4" w14:textId="77777777" w:rsidR="0030224D" w:rsidRPr="007D3B15" w:rsidRDefault="0030224D" w:rsidP="00AF063E">
            <w:pPr>
              <w:rPr>
                <w:color w:val="000000" w:themeColor="text1"/>
              </w:rPr>
            </w:pPr>
            <w:r w:rsidRPr="007D3B15">
              <w:rPr>
                <w:color w:val="000000" w:themeColor="text1"/>
              </w:rPr>
              <w:t>In brackets we will put time reported of age (may not need this).</w:t>
            </w:r>
          </w:p>
          <w:p w14:paraId="41609849" w14:textId="77777777" w:rsidR="0030224D" w:rsidRPr="007D3B15" w:rsidRDefault="0030224D" w:rsidP="00AF063E">
            <w:pPr>
              <w:rPr>
                <w:color w:val="000000" w:themeColor="text1"/>
              </w:rPr>
            </w:pPr>
            <w:r w:rsidRPr="007D3B15">
              <w:rPr>
                <w:color w:val="000000" w:themeColor="text1"/>
              </w:rPr>
              <w:t xml:space="preserve">If mean/median is not available (or only reported for large cohort); report % within a specified age range </w:t>
            </w:r>
          </w:p>
        </w:tc>
      </w:tr>
      <w:tr w:rsidR="0030224D" w14:paraId="6904AB81" w14:textId="77777777" w:rsidTr="00814920">
        <w:tc>
          <w:tcPr>
            <w:tcW w:w="1530" w:type="dxa"/>
            <w:tcBorders>
              <w:top w:val="nil"/>
              <w:bottom w:val="single" w:sz="4" w:space="0" w:color="auto"/>
            </w:tcBorders>
          </w:tcPr>
          <w:p w14:paraId="693E2E96" w14:textId="77777777" w:rsidR="0030224D" w:rsidRDefault="0030224D" w:rsidP="00AF063E"/>
        </w:tc>
        <w:tc>
          <w:tcPr>
            <w:tcW w:w="2790" w:type="dxa"/>
          </w:tcPr>
          <w:p w14:paraId="118E0D7B" w14:textId="77777777" w:rsidR="0030224D" w:rsidRDefault="0030224D" w:rsidP="00AF063E">
            <w:r>
              <w:t>7. Other participant characteristics</w:t>
            </w:r>
          </w:p>
        </w:tc>
        <w:tc>
          <w:tcPr>
            <w:tcW w:w="5400" w:type="dxa"/>
          </w:tcPr>
          <w:p w14:paraId="11A7EB1F" w14:textId="3FDBE6C0" w:rsidR="0030224D" w:rsidRPr="007D3B15" w:rsidRDefault="0030224D" w:rsidP="00AF063E">
            <w:pPr>
              <w:rPr>
                <w:color w:val="000000" w:themeColor="text1"/>
              </w:rPr>
            </w:pPr>
            <w:r w:rsidRPr="007D3B15">
              <w:rPr>
                <w:color w:val="000000" w:themeColor="text1"/>
              </w:rPr>
              <w:t xml:space="preserve">Only use for very unique participant characteristics that we may want to capture </w:t>
            </w:r>
          </w:p>
        </w:tc>
      </w:tr>
      <w:tr w:rsidR="0030224D" w14:paraId="31E4AF74" w14:textId="77777777" w:rsidTr="00814920">
        <w:tc>
          <w:tcPr>
            <w:tcW w:w="1530" w:type="dxa"/>
            <w:tcBorders>
              <w:bottom w:val="nil"/>
            </w:tcBorders>
          </w:tcPr>
          <w:p w14:paraId="2615A23D" w14:textId="77777777" w:rsidR="0030224D" w:rsidRDefault="0030224D" w:rsidP="00376FF5">
            <w:pPr>
              <w:rPr>
                <w:b/>
              </w:rPr>
            </w:pPr>
            <w:r w:rsidRPr="009F4BFE">
              <w:rPr>
                <w:b/>
              </w:rPr>
              <w:t>Con</w:t>
            </w:r>
            <w:r>
              <w:rPr>
                <w:b/>
              </w:rPr>
              <w:t>cept</w:t>
            </w:r>
          </w:p>
          <w:p w14:paraId="733474D0" w14:textId="702B1C34" w:rsidR="0030224D" w:rsidRPr="002804D5" w:rsidRDefault="0030224D" w:rsidP="00376FF5"/>
        </w:tc>
        <w:tc>
          <w:tcPr>
            <w:tcW w:w="2790" w:type="dxa"/>
          </w:tcPr>
          <w:p w14:paraId="3E72408E" w14:textId="77777777" w:rsidR="0030224D" w:rsidRDefault="0030224D" w:rsidP="00AF063E">
            <w:r>
              <w:t>8. Proportion of AYAs transferred to family physician</w:t>
            </w:r>
          </w:p>
        </w:tc>
        <w:tc>
          <w:tcPr>
            <w:tcW w:w="5400" w:type="dxa"/>
          </w:tcPr>
          <w:p w14:paraId="40235E21" w14:textId="7AC86E42" w:rsidR="0030224D" w:rsidRPr="007D3B15" w:rsidRDefault="0030224D" w:rsidP="00AF063E">
            <w:pPr>
              <w:rPr>
                <w:color w:val="000000" w:themeColor="text1"/>
              </w:rPr>
            </w:pPr>
            <w:r w:rsidRPr="007D3B15">
              <w:rPr>
                <w:color w:val="000000" w:themeColor="text1"/>
              </w:rPr>
              <w:t xml:space="preserve">% of AYAs who followed by </w:t>
            </w:r>
            <w:r w:rsidR="00563D8E" w:rsidRPr="007D3B15">
              <w:rPr>
                <w:color w:val="000000" w:themeColor="text1"/>
              </w:rPr>
              <w:t>PCP</w:t>
            </w:r>
            <w:r w:rsidRPr="007D3B15">
              <w:rPr>
                <w:color w:val="000000" w:themeColor="text1"/>
              </w:rPr>
              <w:t>s after specialist; or other model of care (transferred to specialist, co-care, etc.</w:t>
            </w:r>
          </w:p>
          <w:p w14:paraId="27DEE9F6" w14:textId="77777777" w:rsidR="0030224D" w:rsidRPr="007D3B15" w:rsidRDefault="0030224D" w:rsidP="00AF063E">
            <w:pPr>
              <w:rPr>
                <w:color w:val="000000" w:themeColor="text1"/>
              </w:rPr>
            </w:pPr>
          </w:p>
          <w:p w14:paraId="2DC25145" w14:textId="77777777" w:rsidR="0030224D" w:rsidRPr="007D3B15" w:rsidRDefault="0030224D" w:rsidP="00AF063E">
            <w:pPr>
              <w:rPr>
                <w:color w:val="000000" w:themeColor="text1"/>
              </w:rPr>
            </w:pPr>
            <w:r w:rsidRPr="007D3B15">
              <w:rPr>
                <w:color w:val="000000" w:themeColor="text1"/>
              </w:rPr>
              <w:t>If this is a calculated %, we will note this in the table – page # of article and how it was calculated</w:t>
            </w:r>
          </w:p>
        </w:tc>
      </w:tr>
      <w:tr w:rsidR="0030224D" w14:paraId="5DE58571" w14:textId="77777777" w:rsidTr="00814920">
        <w:tc>
          <w:tcPr>
            <w:tcW w:w="1530" w:type="dxa"/>
            <w:tcBorders>
              <w:top w:val="nil"/>
              <w:bottom w:val="nil"/>
            </w:tcBorders>
          </w:tcPr>
          <w:p w14:paraId="2D2BB308" w14:textId="77777777" w:rsidR="0030224D" w:rsidRDefault="0030224D" w:rsidP="00AF063E"/>
        </w:tc>
        <w:tc>
          <w:tcPr>
            <w:tcW w:w="2790" w:type="dxa"/>
          </w:tcPr>
          <w:p w14:paraId="00801519" w14:textId="77777777" w:rsidR="0030224D" w:rsidRDefault="0030224D" w:rsidP="00AF063E">
            <w:r>
              <w:t>9. Follow-up criteria</w:t>
            </w:r>
          </w:p>
        </w:tc>
        <w:tc>
          <w:tcPr>
            <w:tcW w:w="5400" w:type="dxa"/>
          </w:tcPr>
          <w:p w14:paraId="4CB615BB" w14:textId="2BF5E611" w:rsidR="0030224D" w:rsidRPr="007D3B15" w:rsidRDefault="0030224D" w:rsidP="00AF063E">
            <w:pPr>
              <w:rPr>
                <w:color w:val="000000" w:themeColor="text1"/>
              </w:rPr>
            </w:pPr>
            <w:r w:rsidRPr="007D3B15">
              <w:rPr>
                <w:color w:val="000000" w:themeColor="text1"/>
              </w:rPr>
              <w:t xml:space="preserve">Description of eligibility criteria for who was transferred/followed by </w:t>
            </w:r>
            <w:r w:rsidR="00563D8E" w:rsidRPr="007D3B15">
              <w:rPr>
                <w:color w:val="000000" w:themeColor="text1"/>
              </w:rPr>
              <w:t>PCP</w:t>
            </w:r>
          </w:p>
        </w:tc>
      </w:tr>
      <w:tr w:rsidR="0030224D" w14:paraId="496A4935" w14:textId="77777777" w:rsidTr="00814920">
        <w:tc>
          <w:tcPr>
            <w:tcW w:w="1530" w:type="dxa"/>
            <w:tcBorders>
              <w:top w:val="nil"/>
              <w:bottom w:val="nil"/>
            </w:tcBorders>
          </w:tcPr>
          <w:p w14:paraId="493D377D" w14:textId="77777777" w:rsidR="0030224D" w:rsidRDefault="0030224D" w:rsidP="00AF063E"/>
        </w:tc>
        <w:tc>
          <w:tcPr>
            <w:tcW w:w="2790" w:type="dxa"/>
          </w:tcPr>
          <w:p w14:paraId="4C8689E1" w14:textId="77777777" w:rsidR="0030224D" w:rsidRDefault="0030224D" w:rsidP="00AF063E">
            <w:r>
              <w:t xml:space="preserve">10. Potential benefits of primary care involvement </w:t>
            </w:r>
            <w:r>
              <w:lastRenderedPageBreak/>
              <w:t>and/or relevant study findings</w:t>
            </w:r>
          </w:p>
        </w:tc>
        <w:tc>
          <w:tcPr>
            <w:tcW w:w="5400" w:type="dxa"/>
          </w:tcPr>
          <w:p w14:paraId="606463EA" w14:textId="313316C7" w:rsidR="0030224D" w:rsidRPr="007D3B15" w:rsidRDefault="0030224D" w:rsidP="00AF063E">
            <w:pPr>
              <w:rPr>
                <w:color w:val="000000" w:themeColor="text1"/>
              </w:rPr>
            </w:pPr>
            <w:r w:rsidRPr="007D3B15">
              <w:rPr>
                <w:color w:val="000000" w:themeColor="text1"/>
              </w:rPr>
              <w:lastRenderedPageBreak/>
              <w:t xml:space="preserve">Outcomes associated with </w:t>
            </w:r>
            <w:r w:rsidR="00563D8E" w:rsidRPr="007D3B15">
              <w:rPr>
                <w:color w:val="000000" w:themeColor="text1"/>
              </w:rPr>
              <w:t>PCP</w:t>
            </w:r>
            <w:r w:rsidRPr="007D3B15">
              <w:rPr>
                <w:color w:val="000000" w:themeColor="text1"/>
              </w:rPr>
              <w:t xml:space="preserve"> involvement; relevant study findings about </w:t>
            </w:r>
            <w:r w:rsidR="00563D8E" w:rsidRPr="007D3B15">
              <w:rPr>
                <w:color w:val="000000" w:themeColor="text1"/>
              </w:rPr>
              <w:t>PCP</w:t>
            </w:r>
            <w:r w:rsidRPr="007D3B15">
              <w:rPr>
                <w:color w:val="000000" w:themeColor="text1"/>
              </w:rPr>
              <w:t xml:space="preserve"> role/involvement</w:t>
            </w:r>
          </w:p>
        </w:tc>
      </w:tr>
      <w:tr w:rsidR="0030224D" w14:paraId="198D2CA3" w14:textId="77777777" w:rsidTr="00814920">
        <w:tc>
          <w:tcPr>
            <w:tcW w:w="1530" w:type="dxa"/>
            <w:tcBorders>
              <w:top w:val="nil"/>
              <w:bottom w:val="nil"/>
            </w:tcBorders>
          </w:tcPr>
          <w:p w14:paraId="0D87515F" w14:textId="77777777" w:rsidR="0030224D" w:rsidRDefault="0030224D" w:rsidP="00AF063E"/>
        </w:tc>
        <w:tc>
          <w:tcPr>
            <w:tcW w:w="2790" w:type="dxa"/>
          </w:tcPr>
          <w:p w14:paraId="1B495832" w14:textId="77777777" w:rsidR="0030224D" w:rsidRDefault="0030224D" w:rsidP="00AF063E">
            <w:r>
              <w:t xml:space="preserve">11. </w:t>
            </w:r>
            <w:r w:rsidRPr="00156CB5">
              <w:t xml:space="preserve">Knowledge/ </w:t>
            </w:r>
            <w:r>
              <w:t xml:space="preserve">beliefs and </w:t>
            </w:r>
            <w:r w:rsidRPr="00156CB5">
              <w:t xml:space="preserve">perceived facilitators/barriers about role of </w:t>
            </w:r>
            <w:r>
              <w:t>family physician</w:t>
            </w:r>
          </w:p>
        </w:tc>
        <w:tc>
          <w:tcPr>
            <w:tcW w:w="5400" w:type="dxa"/>
          </w:tcPr>
          <w:p w14:paraId="67C92FDB" w14:textId="68DE58B8" w:rsidR="0030224D" w:rsidRDefault="0030224D" w:rsidP="00AF063E">
            <w:r>
              <w:t>Only relevant for qualitative or mixed/multi methods studies.</w:t>
            </w:r>
          </w:p>
          <w:p w14:paraId="2C3DDF84" w14:textId="77777777" w:rsidR="0030224D" w:rsidRDefault="0030224D" w:rsidP="00AF063E">
            <w:r>
              <w:t>This column will be blank for quantitative studies. This is not to be extracted from discussion or author opinion.</w:t>
            </w:r>
          </w:p>
        </w:tc>
      </w:tr>
      <w:tr w:rsidR="00DC696F" w14:paraId="2B7305D4" w14:textId="77777777" w:rsidTr="00814920">
        <w:tc>
          <w:tcPr>
            <w:tcW w:w="1530" w:type="dxa"/>
            <w:tcBorders>
              <w:top w:val="nil"/>
              <w:bottom w:val="nil"/>
            </w:tcBorders>
          </w:tcPr>
          <w:p w14:paraId="6DB0BA51" w14:textId="77777777" w:rsidR="00DC696F" w:rsidRDefault="00DC696F" w:rsidP="00AF063E"/>
        </w:tc>
        <w:tc>
          <w:tcPr>
            <w:tcW w:w="2790" w:type="dxa"/>
          </w:tcPr>
          <w:p w14:paraId="2FE899C2" w14:textId="6B5A1A86" w:rsidR="00DC696F" w:rsidRDefault="00DC696F" w:rsidP="00AF063E">
            <w:r>
              <w:t xml:space="preserve">12. Roles of Primary </w:t>
            </w:r>
            <w:r w:rsidR="007D3B15">
              <w:t>C</w:t>
            </w:r>
            <w:r>
              <w:t>are Physician (PCP)</w:t>
            </w:r>
          </w:p>
        </w:tc>
        <w:tc>
          <w:tcPr>
            <w:tcW w:w="5400" w:type="dxa"/>
          </w:tcPr>
          <w:p w14:paraId="095F6359" w14:textId="791BCDA3" w:rsidR="00DC696F" w:rsidRDefault="00DC696F" w:rsidP="00AF063E">
            <w:r>
              <w:t xml:space="preserve">Tasks or roles described </w:t>
            </w:r>
            <w:r w:rsidR="00B07C3B">
              <w:t xml:space="preserve">as </w:t>
            </w:r>
            <w:r>
              <w:t>being the primary responsibility of the PCP</w:t>
            </w:r>
            <w:r w:rsidR="00B07C3B">
              <w:t xml:space="preserve">. </w:t>
            </w:r>
          </w:p>
        </w:tc>
      </w:tr>
      <w:tr w:rsidR="00DC696F" w14:paraId="797A8E44" w14:textId="77777777" w:rsidTr="00814920">
        <w:tc>
          <w:tcPr>
            <w:tcW w:w="1530" w:type="dxa"/>
            <w:tcBorders>
              <w:top w:val="nil"/>
            </w:tcBorders>
          </w:tcPr>
          <w:p w14:paraId="445F6EDA" w14:textId="77777777" w:rsidR="00DC696F" w:rsidRDefault="00DC696F" w:rsidP="00AF063E"/>
        </w:tc>
        <w:tc>
          <w:tcPr>
            <w:tcW w:w="2790" w:type="dxa"/>
          </w:tcPr>
          <w:p w14:paraId="1C2C7AD0" w14:textId="219F5ADB" w:rsidR="00DC696F" w:rsidRDefault="00DC696F" w:rsidP="00AF063E">
            <w:r>
              <w:t>13. Model of care</w:t>
            </w:r>
          </w:p>
        </w:tc>
        <w:tc>
          <w:tcPr>
            <w:tcW w:w="5400" w:type="dxa"/>
          </w:tcPr>
          <w:p w14:paraId="71703A54" w14:textId="7B4703C5" w:rsidR="00DC696F" w:rsidRDefault="00570B4A" w:rsidP="00DC696F">
            <w:r>
              <w:t>Name or de</w:t>
            </w:r>
            <w:r w:rsidR="00DC696F">
              <w:t>scription of the model of care outlined in article. E.g., co-location co-mangament model, collaborative care model, integrated primary-specialist care model</w:t>
            </w:r>
          </w:p>
        </w:tc>
      </w:tr>
    </w:tbl>
    <w:p w14:paraId="21A51D59" w14:textId="2ED4123E" w:rsidR="00105DE6" w:rsidRPr="00105DE6" w:rsidRDefault="00214F0C" w:rsidP="009B40E9">
      <w:pPr>
        <w:spacing w:line="480" w:lineRule="auto"/>
        <w:rPr>
          <w:b/>
        </w:rPr>
      </w:pPr>
      <w:r>
        <w:rPr>
          <w:b/>
        </w:rPr>
        <w:t xml:space="preserve"> </w:t>
      </w:r>
    </w:p>
    <w:sectPr w:rsidR="00105DE6" w:rsidRPr="00105DE6" w:rsidSect="00501BE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136D1" w14:textId="77777777" w:rsidR="006C3539" w:rsidRDefault="006C3539" w:rsidP="00C365F4">
      <w:r>
        <w:separator/>
      </w:r>
    </w:p>
  </w:endnote>
  <w:endnote w:type="continuationSeparator" w:id="0">
    <w:p w14:paraId="3EF9406E" w14:textId="77777777" w:rsidR="006C3539" w:rsidRDefault="006C3539" w:rsidP="00C36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1810887"/>
      <w:docPartObj>
        <w:docPartGallery w:val="Page Numbers (Bottom of Page)"/>
        <w:docPartUnique/>
      </w:docPartObj>
    </w:sdtPr>
    <w:sdtEndPr>
      <w:rPr>
        <w:noProof/>
      </w:rPr>
    </w:sdtEndPr>
    <w:sdtContent>
      <w:p w14:paraId="540C3032" w14:textId="157E3B0D" w:rsidR="00DA3381" w:rsidRDefault="00DA3381">
        <w:pPr>
          <w:pStyle w:val="Footer"/>
          <w:jc w:val="right"/>
        </w:pPr>
        <w:r>
          <w:fldChar w:fldCharType="begin"/>
        </w:r>
        <w:r>
          <w:instrText xml:space="preserve"> PAGE   \* MERGEFORMAT </w:instrText>
        </w:r>
        <w:r>
          <w:fldChar w:fldCharType="separate"/>
        </w:r>
        <w:r w:rsidR="009B40E9">
          <w:rPr>
            <w:noProof/>
          </w:rPr>
          <w:t>1</w:t>
        </w:r>
        <w:r>
          <w:rPr>
            <w:noProof/>
          </w:rPr>
          <w:fldChar w:fldCharType="end"/>
        </w:r>
      </w:p>
    </w:sdtContent>
  </w:sdt>
  <w:p w14:paraId="51534EC3" w14:textId="77777777" w:rsidR="00DA3381" w:rsidRDefault="00DA33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C63390" w14:textId="77777777" w:rsidR="006C3539" w:rsidRDefault="006C3539" w:rsidP="00C365F4">
      <w:r>
        <w:separator/>
      </w:r>
    </w:p>
  </w:footnote>
  <w:footnote w:type="continuationSeparator" w:id="0">
    <w:p w14:paraId="78286DA0" w14:textId="77777777" w:rsidR="006C3539" w:rsidRDefault="006C3539" w:rsidP="00C365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37660"/>
    <w:multiLevelType w:val="hybridMultilevel"/>
    <w:tmpl w:val="C7CC56D4"/>
    <w:lvl w:ilvl="0" w:tplc="D5C802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E796B"/>
    <w:multiLevelType w:val="hybridMultilevel"/>
    <w:tmpl w:val="246EDF72"/>
    <w:lvl w:ilvl="0" w:tplc="D596801A">
      <w:start w:val="1"/>
      <w:numFmt w:val="decimal"/>
      <w:lvlText w:val="(%1)"/>
      <w:lvlJc w:val="left"/>
      <w:pPr>
        <w:tabs>
          <w:tab w:val="num" w:pos="720"/>
        </w:tabs>
        <w:ind w:left="720" w:hanging="360"/>
      </w:pPr>
      <w:rPr>
        <w:rFonts w:ascii="Times New Roman" w:eastAsia="Times New Roman" w:hAnsi="Times New Roman" w:cs="Times New Roman"/>
      </w:rPr>
    </w:lvl>
    <w:lvl w:ilvl="1" w:tplc="AE3A68EE" w:tentative="1">
      <w:start w:val="1"/>
      <w:numFmt w:val="bullet"/>
      <w:lvlText w:val="•"/>
      <w:lvlJc w:val="left"/>
      <w:pPr>
        <w:tabs>
          <w:tab w:val="num" w:pos="1440"/>
        </w:tabs>
        <w:ind w:left="1440" w:hanging="360"/>
      </w:pPr>
      <w:rPr>
        <w:rFonts w:ascii="Arial" w:hAnsi="Arial" w:hint="default"/>
      </w:rPr>
    </w:lvl>
    <w:lvl w:ilvl="2" w:tplc="F3A0F974" w:tentative="1">
      <w:start w:val="1"/>
      <w:numFmt w:val="bullet"/>
      <w:lvlText w:val="•"/>
      <w:lvlJc w:val="left"/>
      <w:pPr>
        <w:tabs>
          <w:tab w:val="num" w:pos="2160"/>
        </w:tabs>
        <w:ind w:left="2160" w:hanging="360"/>
      </w:pPr>
      <w:rPr>
        <w:rFonts w:ascii="Arial" w:hAnsi="Arial" w:hint="default"/>
      </w:rPr>
    </w:lvl>
    <w:lvl w:ilvl="3" w:tplc="8F4CB88E" w:tentative="1">
      <w:start w:val="1"/>
      <w:numFmt w:val="bullet"/>
      <w:lvlText w:val="•"/>
      <w:lvlJc w:val="left"/>
      <w:pPr>
        <w:tabs>
          <w:tab w:val="num" w:pos="2880"/>
        </w:tabs>
        <w:ind w:left="2880" w:hanging="360"/>
      </w:pPr>
      <w:rPr>
        <w:rFonts w:ascii="Arial" w:hAnsi="Arial" w:hint="default"/>
      </w:rPr>
    </w:lvl>
    <w:lvl w:ilvl="4" w:tplc="A1140924" w:tentative="1">
      <w:start w:val="1"/>
      <w:numFmt w:val="bullet"/>
      <w:lvlText w:val="•"/>
      <w:lvlJc w:val="left"/>
      <w:pPr>
        <w:tabs>
          <w:tab w:val="num" w:pos="3600"/>
        </w:tabs>
        <w:ind w:left="3600" w:hanging="360"/>
      </w:pPr>
      <w:rPr>
        <w:rFonts w:ascii="Arial" w:hAnsi="Arial" w:hint="default"/>
      </w:rPr>
    </w:lvl>
    <w:lvl w:ilvl="5" w:tplc="279AA514" w:tentative="1">
      <w:start w:val="1"/>
      <w:numFmt w:val="bullet"/>
      <w:lvlText w:val="•"/>
      <w:lvlJc w:val="left"/>
      <w:pPr>
        <w:tabs>
          <w:tab w:val="num" w:pos="4320"/>
        </w:tabs>
        <w:ind w:left="4320" w:hanging="360"/>
      </w:pPr>
      <w:rPr>
        <w:rFonts w:ascii="Arial" w:hAnsi="Arial" w:hint="default"/>
      </w:rPr>
    </w:lvl>
    <w:lvl w:ilvl="6" w:tplc="8E8E54E2" w:tentative="1">
      <w:start w:val="1"/>
      <w:numFmt w:val="bullet"/>
      <w:lvlText w:val="•"/>
      <w:lvlJc w:val="left"/>
      <w:pPr>
        <w:tabs>
          <w:tab w:val="num" w:pos="5040"/>
        </w:tabs>
        <w:ind w:left="5040" w:hanging="360"/>
      </w:pPr>
      <w:rPr>
        <w:rFonts w:ascii="Arial" w:hAnsi="Arial" w:hint="default"/>
      </w:rPr>
    </w:lvl>
    <w:lvl w:ilvl="7" w:tplc="DD104F00" w:tentative="1">
      <w:start w:val="1"/>
      <w:numFmt w:val="bullet"/>
      <w:lvlText w:val="•"/>
      <w:lvlJc w:val="left"/>
      <w:pPr>
        <w:tabs>
          <w:tab w:val="num" w:pos="5760"/>
        </w:tabs>
        <w:ind w:left="5760" w:hanging="360"/>
      </w:pPr>
      <w:rPr>
        <w:rFonts w:ascii="Arial" w:hAnsi="Arial" w:hint="default"/>
      </w:rPr>
    </w:lvl>
    <w:lvl w:ilvl="8" w:tplc="1D2A3C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39586B"/>
    <w:multiLevelType w:val="hybridMultilevel"/>
    <w:tmpl w:val="E9922D14"/>
    <w:lvl w:ilvl="0" w:tplc="302A2AB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2E2AD7"/>
    <w:multiLevelType w:val="hybridMultilevel"/>
    <w:tmpl w:val="885A4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A73774"/>
    <w:multiLevelType w:val="hybridMultilevel"/>
    <w:tmpl w:val="BC3CE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DB7A68"/>
    <w:multiLevelType w:val="hybridMultilevel"/>
    <w:tmpl w:val="2842D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4164F0"/>
    <w:multiLevelType w:val="hybridMultilevel"/>
    <w:tmpl w:val="21A4EF86"/>
    <w:lvl w:ilvl="0" w:tplc="9064F7E2">
      <w:start w:val="1"/>
      <w:numFmt w:val="bullet"/>
      <w:lvlText w:val="•"/>
      <w:lvlJc w:val="left"/>
      <w:pPr>
        <w:tabs>
          <w:tab w:val="num" w:pos="720"/>
        </w:tabs>
        <w:ind w:left="720" w:hanging="360"/>
      </w:pPr>
      <w:rPr>
        <w:rFonts w:ascii="Arial" w:hAnsi="Arial" w:hint="default"/>
      </w:rPr>
    </w:lvl>
    <w:lvl w:ilvl="1" w:tplc="2EB64D20">
      <w:start w:val="1"/>
      <w:numFmt w:val="bullet"/>
      <w:lvlText w:val="•"/>
      <w:lvlJc w:val="left"/>
      <w:pPr>
        <w:tabs>
          <w:tab w:val="num" w:pos="1440"/>
        </w:tabs>
        <w:ind w:left="1440" w:hanging="360"/>
      </w:pPr>
      <w:rPr>
        <w:rFonts w:ascii="Arial" w:hAnsi="Arial" w:hint="default"/>
      </w:rPr>
    </w:lvl>
    <w:lvl w:ilvl="2" w:tplc="3B32634C" w:tentative="1">
      <w:start w:val="1"/>
      <w:numFmt w:val="bullet"/>
      <w:lvlText w:val="•"/>
      <w:lvlJc w:val="left"/>
      <w:pPr>
        <w:tabs>
          <w:tab w:val="num" w:pos="2160"/>
        </w:tabs>
        <w:ind w:left="2160" w:hanging="360"/>
      </w:pPr>
      <w:rPr>
        <w:rFonts w:ascii="Arial" w:hAnsi="Arial" w:hint="default"/>
      </w:rPr>
    </w:lvl>
    <w:lvl w:ilvl="3" w:tplc="D486C7F6" w:tentative="1">
      <w:start w:val="1"/>
      <w:numFmt w:val="bullet"/>
      <w:lvlText w:val="•"/>
      <w:lvlJc w:val="left"/>
      <w:pPr>
        <w:tabs>
          <w:tab w:val="num" w:pos="2880"/>
        </w:tabs>
        <w:ind w:left="2880" w:hanging="360"/>
      </w:pPr>
      <w:rPr>
        <w:rFonts w:ascii="Arial" w:hAnsi="Arial" w:hint="default"/>
      </w:rPr>
    </w:lvl>
    <w:lvl w:ilvl="4" w:tplc="DAEE7DEE" w:tentative="1">
      <w:start w:val="1"/>
      <w:numFmt w:val="bullet"/>
      <w:lvlText w:val="•"/>
      <w:lvlJc w:val="left"/>
      <w:pPr>
        <w:tabs>
          <w:tab w:val="num" w:pos="3600"/>
        </w:tabs>
        <w:ind w:left="3600" w:hanging="360"/>
      </w:pPr>
      <w:rPr>
        <w:rFonts w:ascii="Arial" w:hAnsi="Arial" w:hint="default"/>
      </w:rPr>
    </w:lvl>
    <w:lvl w:ilvl="5" w:tplc="BBF4FD8E" w:tentative="1">
      <w:start w:val="1"/>
      <w:numFmt w:val="bullet"/>
      <w:lvlText w:val="•"/>
      <w:lvlJc w:val="left"/>
      <w:pPr>
        <w:tabs>
          <w:tab w:val="num" w:pos="4320"/>
        </w:tabs>
        <w:ind w:left="4320" w:hanging="360"/>
      </w:pPr>
      <w:rPr>
        <w:rFonts w:ascii="Arial" w:hAnsi="Arial" w:hint="default"/>
      </w:rPr>
    </w:lvl>
    <w:lvl w:ilvl="6" w:tplc="EAEE6236" w:tentative="1">
      <w:start w:val="1"/>
      <w:numFmt w:val="bullet"/>
      <w:lvlText w:val="•"/>
      <w:lvlJc w:val="left"/>
      <w:pPr>
        <w:tabs>
          <w:tab w:val="num" w:pos="5040"/>
        </w:tabs>
        <w:ind w:left="5040" w:hanging="360"/>
      </w:pPr>
      <w:rPr>
        <w:rFonts w:ascii="Arial" w:hAnsi="Arial" w:hint="default"/>
      </w:rPr>
    </w:lvl>
    <w:lvl w:ilvl="7" w:tplc="4CE460A2" w:tentative="1">
      <w:start w:val="1"/>
      <w:numFmt w:val="bullet"/>
      <w:lvlText w:val="•"/>
      <w:lvlJc w:val="left"/>
      <w:pPr>
        <w:tabs>
          <w:tab w:val="num" w:pos="5760"/>
        </w:tabs>
        <w:ind w:left="5760" w:hanging="360"/>
      </w:pPr>
      <w:rPr>
        <w:rFonts w:ascii="Arial" w:hAnsi="Arial" w:hint="default"/>
      </w:rPr>
    </w:lvl>
    <w:lvl w:ilvl="8" w:tplc="BB5A11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005597A"/>
    <w:multiLevelType w:val="hybridMultilevel"/>
    <w:tmpl w:val="E1C60DA4"/>
    <w:lvl w:ilvl="0" w:tplc="60DAFF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1128DD"/>
    <w:multiLevelType w:val="multilevel"/>
    <w:tmpl w:val="9F9C9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F25CD2"/>
    <w:multiLevelType w:val="multilevel"/>
    <w:tmpl w:val="3B9C3E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5D500A"/>
    <w:multiLevelType w:val="hybridMultilevel"/>
    <w:tmpl w:val="CF207CA8"/>
    <w:lvl w:ilvl="0" w:tplc="A7563FD2">
      <w:start w:val="1"/>
      <w:numFmt w:val="bullet"/>
      <w:lvlText w:val="•"/>
      <w:lvlJc w:val="left"/>
      <w:pPr>
        <w:tabs>
          <w:tab w:val="num" w:pos="720"/>
        </w:tabs>
        <w:ind w:left="720" w:hanging="360"/>
      </w:pPr>
      <w:rPr>
        <w:rFonts w:ascii="Arial" w:hAnsi="Arial" w:hint="default"/>
      </w:rPr>
    </w:lvl>
    <w:lvl w:ilvl="1" w:tplc="E9981722">
      <w:start w:val="3525"/>
      <w:numFmt w:val="bullet"/>
      <w:lvlText w:val="•"/>
      <w:lvlJc w:val="left"/>
      <w:pPr>
        <w:tabs>
          <w:tab w:val="num" w:pos="1440"/>
        </w:tabs>
        <w:ind w:left="1440" w:hanging="360"/>
      </w:pPr>
      <w:rPr>
        <w:rFonts w:ascii="Arial" w:hAnsi="Arial" w:hint="default"/>
      </w:rPr>
    </w:lvl>
    <w:lvl w:ilvl="2" w:tplc="C610CE00" w:tentative="1">
      <w:start w:val="1"/>
      <w:numFmt w:val="bullet"/>
      <w:lvlText w:val="•"/>
      <w:lvlJc w:val="left"/>
      <w:pPr>
        <w:tabs>
          <w:tab w:val="num" w:pos="2160"/>
        </w:tabs>
        <w:ind w:left="2160" w:hanging="360"/>
      </w:pPr>
      <w:rPr>
        <w:rFonts w:ascii="Arial" w:hAnsi="Arial" w:hint="default"/>
      </w:rPr>
    </w:lvl>
    <w:lvl w:ilvl="3" w:tplc="57C47BFC" w:tentative="1">
      <w:start w:val="1"/>
      <w:numFmt w:val="bullet"/>
      <w:lvlText w:val="•"/>
      <w:lvlJc w:val="left"/>
      <w:pPr>
        <w:tabs>
          <w:tab w:val="num" w:pos="2880"/>
        </w:tabs>
        <w:ind w:left="2880" w:hanging="360"/>
      </w:pPr>
      <w:rPr>
        <w:rFonts w:ascii="Arial" w:hAnsi="Arial" w:hint="default"/>
      </w:rPr>
    </w:lvl>
    <w:lvl w:ilvl="4" w:tplc="ED5C7688" w:tentative="1">
      <w:start w:val="1"/>
      <w:numFmt w:val="bullet"/>
      <w:lvlText w:val="•"/>
      <w:lvlJc w:val="left"/>
      <w:pPr>
        <w:tabs>
          <w:tab w:val="num" w:pos="3600"/>
        </w:tabs>
        <w:ind w:left="3600" w:hanging="360"/>
      </w:pPr>
      <w:rPr>
        <w:rFonts w:ascii="Arial" w:hAnsi="Arial" w:hint="default"/>
      </w:rPr>
    </w:lvl>
    <w:lvl w:ilvl="5" w:tplc="DE8C21AC" w:tentative="1">
      <w:start w:val="1"/>
      <w:numFmt w:val="bullet"/>
      <w:lvlText w:val="•"/>
      <w:lvlJc w:val="left"/>
      <w:pPr>
        <w:tabs>
          <w:tab w:val="num" w:pos="4320"/>
        </w:tabs>
        <w:ind w:left="4320" w:hanging="360"/>
      </w:pPr>
      <w:rPr>
        <w:rFonts w:ascii="Arial" w:hAnsi="Arial" w:hint="default"/>
      </w:rPr>
    </w:lvl>
    <w:lvl w:ilvl="6" w:tplc="1A348AE2" w:tentative="1">
      <w:start w:val="1"/>
      <w:numFmt w:val="bullet"/>
      <w:lvlText w:val="•"/>
      <w:lvlJc w:val="left"/>
      <w:pPr>
        <w:tabs>
          <w:tab w:val="num" w:pos="5040"/>
        </w:tabs>
        <w:ind w:left="5040" w:hanging="360"/>
      </w:pPr>
      <w:rPr>
        <w:rFonts w:ascii="Arial" w:hAnsi="Arial" w:hint="default"/>
      </w:rPr>
    </w:lvl>
    <w:lvl w:ilvl="7" w:tplc="865C1466" w:tentative="1">
      <w:start w:val="1"/>
      <w:numFmt w:val="bullet"/>
      <w:lvlText w:val="•"/>
      <w:lvlJc w:val="left"/>
      <w:pPr>
        <w:tabs>
          <w:tab w:val="num" w:pos="5760"/>
        </w:tabs>
        <w:ind w:left="5760" w:hanging="360"/>
      </w:pPr>
      <w:rPr>
        <w:rFonts w:ascii="Arial" w:hAnsi="Arial" w:hint="default"/>
      </w:rPr>
    </w:lvl>
    <w:lvl w:ilvl="8" w:tplc="DCFA0C0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8AA62DA"/>
    <w:multiLevelType w:val="hybridMultilevel"/>
    <w:tmpl w:val="5DD671BA"/>
    <w:lvl w:ilvl="0" w:tplc="4AF6210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A23292"/>
    <w:multiLevelType w:val="multilevel"/>
    <w:tmpl w:val="828E1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0C3B73"/>
    <w:multiLevelType w:val="hybridMultilevel"/>
    <w:tmpl w:val="6932F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141331"/>
    <w:multiLevelType w:val="hybridMultilevel"/>
    <w:tmpl w:val="E430A4BA"/>
    <w:lvl w:ilvl="0" w:tplc="39A0F942">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DD753F"/>
    <w:multiLevelType w:val="hybridMultilevel"/>
    <w:tmpl w:val="77185DCE"/>
    <w:lvl w:ilvl="0" w:tplc="60DAFF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8873A7"/>
    <w:multiLevelType w:val="multilevel"/>
    <w:tmpl w:val="594C4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
  </w:num>
  <w:num w:numId="3">
    <w:abstractNumId w:val="15"/>
  </w:num>
  <w:num w:numId="4">
    <w:abstractNumId w:val="0"/>
  </w:num>
  <w:num w:numId="5">
    <w:abstractNumId w:val="5"/>
  </w:num>
  <w:num w:numId="6">
    <w:abstractNumId w:val="9"/>
  </w:num>
  <w:num w:numId="7">
    <w:abstractNumId w:val="8"/>
  </w:num>
  <w:num w:numId="8">
    <w:abstractNumId w:val="2"/>
  </w:num>
  <w:num w:numId="9">
    <w:abstractNumId w:val="4"/>
  </w:num>
  <w:num w:numId="10">
    <w:abstractNumId w:val="16"/>
  </w:num>
  <w:num w:numId="11">
    <w:abstractNumId w:val="3"/>
  </w:num>
  <w:num w:numId="12">
    <w:abstractNumId w:val="12"/>
  </w:num>
  <w:num w:numId="13">
    <w:abstractNumId w:val="7"/>
  </w:num>
  <w:num w:numId="14">
    <w:abstractNumId w:val="6"/>
  </w:num>
  <w:num w:numId="15">
    <w:abstractNumId w:val="10"/>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6CD"/>
    <w:rsid w:val="00000A72"/>
    <w:rsid w:val="000027DA"/>
    <w:rsid w:val="0000411D"/>
    <w:rsid w:val="00004F26"/>
    <w:rsid w:val="00012BA5"/>
    <w:rsid w:val="000172E6"/>
    <w:rsid w:val="000172FA"/>
    <w:rsid w:val="00020CFE"/>
    <w:rsid w:val="00021B12"/>
    <w:rsid w:val="00022D02"/>
    <w:rsid w:val="00023C4C"/>
    <w:rsid w:val="00027F2D"/>
    <w:rsid w:val="0003376B"/>
    <w:rsid w:val="00036D26"/>
    <w:rsid w:val="000418F8"/>
    <w:rsid w:val="00055F26"/>
    <w:rsid w:val="000578E9"/>
    <w:rsid w:val="00062C80"/>
    <w:rsid w:val="000665A5"/>
    <w:rsid w:val="000674DD"/>
    <w:rsid w:val="0007075A"/>
    <w:rsid w:val="00071EF8"/>
    <w:rsid w:val="00073D90"/>
    <w:rsid w:val="00075FC3"/>
    <w:rsid w:val="0008084D"/>
    <w:rsid w:val="00082C8F"/>
    <w:rsid w:val="00083E96"/>
    <w:rsid w:val="0008754F"/>
    <w:rsid w:val="000875AE"/>
    <w:rsid w:val="00087F07"/>
    <w:rsid w:val="000919B6"/>
    <w:rsid w:val="00097256"/>
    <w:rsid w:val="000A0EA8"/>
    <w:rsid w:val="000A117C"/>
    <w:rsid w:val="000A3904"/>
    <w:rsid w:val="000A39A5"/>
    <w:rsid w:val="000A67FD"/>
    <w:rsid w:val="000A6AE9"/>
    <w:rsid w:val="000B07FD"/>
    <w:rsid w:val="000B0825"/>
    <w:rsid w:val="000B193A"/>
    <w:rsid w:val="000B5A59"/>
    <w:rsid w:val="000B5D78"/>
    <w:rsid w:val="000B6E7A"/>
    <w:rsid w:val="000C2E17"/>
    <w:rsid w:val="000C61ED"/>
    <w:rsid w:val="000D27FD"/>
    <w:rsid w:val="000D5FC5"/>
    <w:rsid w:val="000D5FF3"/>
    <w:rsid w:val="000D6240"/>
    <w:rsid w:val="000D77E3"/>
    <w:rsid w:val="000E0FE1"/>
    <w:rsid w:val="000E16CC"/>
    <w:rsid w:val="000E19AA"/>
    <w:rsid w:val="000E23B2"/>
    <w:rsid w:val="000E6C0F"/>
    <w:rsid w:val="000E6C58"/>
    <w:rsid w:val="000F1985"/>
    <w:rsid w:val="000F4D5B"/>
    <w:rsid w:val="0010222F"/>
    <w:rsid w:val="00105DE6"/>
    <w:rsid w:val="0011530F"/>
    <w:rsid w:val="0011779D"/>
    <w:rsid w:val="00117C18"/>
    <w:rsid w:val="001223D7"/>
    <w:rsid w:val="0012607D"/>
    <w:rsid w:val="00132B56"/>
    <w:rsid w:val="00132CF5"/>
    <w:rsid w:val="00133317"/>
    <w:rsid w:val="00133375"/>
    <w:rsid w:val="00133850"/>
    <w:rsid w:val="001372E7"/>
    <w:rsid w:val="00140D11"/>
    <w:rsid w:val="0014345E"/>
    <w:rsid w:val="00151547"/>
    <w:rsid w:val="00152E14"/>
    <w:rsid w:val="00154584"/>
    <w:rsid w:val="0015579B"/>
    <w:rsid w:val="00155FC0"/>
    <w:rsid w:val="001571CF"/>
    <w:rsid w:val="00157723"/>
    <w:rsid w:val="00160BAA"/>
    <w:rsid w:val="00163DFE"/>
    <w:rsid w:val="0017064F"/>
    <w:rsid w:val="00175088"/>
    <w:rsid w:val="00176269"/>
    <w:rsid w:val="001762E8"/>
    <w:rsid w:val="00181007"/>
    <w:rsid w:val="00182422"/>
    <w:rsid w:val="001826BB"/>
    <w:rsid w:val="001826C6"/>
    <w:rsid w:val="001827BB"/>
    <w:rsid w:val="00182A86"/>
    <w:rsid w:val="001866A1"/>
    <w:rsid w:val="00186A07"/>
    <w:rsid w:val="001907A4"/>
    <w:rsid w:val="00191E40"/>
    <w:rsid w:val="0019559D"/>
    <w:rsid w:val="00195B2E"/>
    <w:rsid w:val="001977D6"/>
    <w:rsid w:val="001A1F45"/>
    <w:rsid w:val="001A2081"/>
    <w:rsid w:val="001A2E0C"/>
    <w:rsid w:val="001B02CE"/>
    <w:rsid w:val="001B539B"/>
    <w:rsid w:val="001C02B9"/>
    <w:rsid w:val="001E6B9D"/>
    <w:rsid w:val="001F05F4"/>
    <w:rsid w:val="001F368C"/>
    <w:rsid w:val="001F570F"/>
    <w:rsid w:val="00201E30"/>
    <w:rsid w:val="002047CE"/>
    <w:rsid w:val="00205706"/>
    <w:rsid w:val="00205ABD"/>
    <w:rsid w:val="00206E6B"/>
    <w:rsid w:val="0021223E"/>
    <w:rsid w:val="00213CC9"/>
    <w:rsid w:val="00214F0C"/>
    <w:rsid w:val="0021734C"/>
    <w:rsid w:val="00221D79"/>
    <w:rsid w:val="002256A6"/>
    <w:rsid w:val="00231BEA"/>
    <w:rsid w:val="002340B8"/>
    <w:rsid w:val="0023574E"/>
    <w:rsid w:val="002408B3"/>
    <w:rsid w:val="0024534E"/>
    <w:rsid w:val="0025160C"/>
    <w:rsid w:val="00254CBE"/>
    <w:rsid w:val="0026032F"/>
    <w:rsid w:val="00267AD4"/>
    <w:rsid w:val="002728BC"/>
    <w:rsid w:val="00276617"/>
    <w:rsid w:val="002775A4"/>
    <w:rsid w:val="002804D5"/>
    <w:rsid w:val="0028768F"/>
    <w:rsid w:val="00290C0B"/>
    <w:rsid w:val="002923FB"/>
    <w:rsid w:val="00296A1B"/>
    <w:rsid w:val="002A08C7"/>
    <w:rsid w:val="002A11D7"/>
    <w:rsid w:val="002A1568"/>
    <w:rsid w:val="002A5FC8"/>
    <w:rsid w:val="002B067D"/>
    <w:rsid w:val="002B0800"/>
    <w:rsid w:val="002B49B8"/>
    <w:rsid w:val="002B6F57"/>
    <w:rsid w:val="002C2519"/>
    <w:rsid w:val="002C49C7"/>
    <w:rsid w:val="002C7E15"/>
    <w:rsid w:val="002D07AE"/>
    <w:rsid w:val="002D24AA"/>
    <w:rsid w:val="002D383E"/>
    <w:rsid w:val="002E058C"/>
    <w:rsid w:val="002E14EE"/>
    <w:rsid w:val="002E151F"/>
    <w:rsid w:val="002E1787"/>
    <w:rsid w:val="002E1C87"/>
    <w:rsid w:val="002E3A71"/>
    <w:rsid w:val="002E66EF"/>
    <w:rsid w:val="002F1380"/>
    <w:rsid w:val="002F5F32"/>
    <w:rsid w:val="00300C75"/>
    <w:rsid w:val="0030224D"/>
    <w:rsid w:val="003030AC"/>
    <w:rsid w:val="00304333"/>
    <w:rsid w:val="003061CC"/>
    <w:rsid w:val="00306276"/>
    <w:rsid w:val="00314D97"/>
    <w:rsid w:val="003167D4"/>
    <w:rsid w:val="00316C84"/>
    <w:rsid w:val="003175E0"/>
    <w:rsid w:val="00317BEF"/>
    <w:rsid w:val="00317D23"/>
    <w:rsid w:val="00317DA3"/>
    <w:rsid w:val="00322078"/>
    <w:rsid w:val="00322838"/>
    <w:rsid w:val="00324F0F"/>
    <w:rsid w:val="00325FD8"/>
    <w:rsid w:val="00331343"/>
    <w:rsid w:val="00332546"/>
    <w:rsid w:val="00335172"/>
    <w:rsid w:val="00335C5F"/>
    <w:rsid w:val="003405D7"/>
    <w:rsid w:val="00340E62"/>
    <w:rsid w:val="003474D0"/>
    <w:rsid w:val="00350E83"/>
    <w:rsid w:val="0036143F"/>
    <w:rsid w:val="00362F7A"/>
    <w:rsid w:val="003631E9"/>
    <w:rsid w:val="00363C28"/>
    <w:rsid w:val="00367278"/>
    <w:rsid w:val="003709FB"/>
    <w:rsid w:val="00374AC8"/>
    <w:rsid w:val="00375EFF"/>
    <w:rsid w:val="00376198"/>
    <w:rsid w:val="00376FF5"/>
    <w:rsid w:val="00384706"/>
    <w:rsid w:val="00386342"/>
    <w:rsid w:val="003912A5"/>
    <w:rsid w:val="00392C90"/>
    <w:rsid w:val="0039327A"/>
    <w:rsid w:val="003936A1"/>
    <w:rsid w:val="0039420C"/>
    <w:rsid w:val="003A0858"/>
    <w:rsid w:val="003A0A1D"/>
    <w:rsid w:val="003A57FC"/>
    <w:rsid w:val="003A6E17"/>
    <w:rsid w:val="003A6F48"/>
    <w:rsid w:val="003B1C59"/>
    <w:rsid w:val="003B4C4B"/>
    <w:rsid w:val="003B7F3F"/>
    <w:rsid w:val="003C1440"/>
    <w:rsid w:val="003C4BB6"/>
    <w:rsid w:val="003D1042"/>
    <w:rsid w:val="003D3259"/>
    <w:rsid w:val="003D38BD"/>
    <w:rsid w:val="003D5FA5"/>
    <w:rsid w:val="003D67CB"/>
    <w:rsid w:val="003D7E69"/>
    <w:rsid w:val="003E3CF5"/>
    <w:rsid w:val="003E5A85"/>
    <w:rsid w:val="003E7831"/>
    <w:rsid w:val="003F03CC"/>
    <w:rsid w:val="003F15EF"/>
    <w:rsid w:val="003F246F"/>
    <w:rsid w:val="003F3E6C"/>
    <w:rsid w:val="003F7737"/>
    <w:rsid w:val="004049CA"/>
    <w:rsid w:val="004064CE"/>
    <w:rsid w:val="004109E3"/>
    <w:rsid w:val="00412055"/>
    <w:rsid w:val="004122BE"/>
    <w:rsid w:val="0041233F"/>
    <w:rsid w:val="004126B9"/>
    <w:rsid w:val="00412B36"/>
    <w:rsid w:val="004146B8"/>
    <w:rsid w:val="00414CF3"/>
    <w:rsid w:val="0041565A"/>
    <w:rsid w:val="00427F85"/>
    <w:rsid w:val="004337C3"/>
    <w:rsid w:val="00443542"/>
    <w:rsid w:val="00444A06"/>
    <w:rsid w:val="0044522B"/>
    <w:rsid w:val="0044667B"/>
    <w:rsid w:val="00447E27"/>
    <w:rsid w:val="00454348"/>
    <w:rsid w:val="00465B7F"/>
    <w:rsid w:val="00471CAB"/>
    <w:rsid w:val="004742FF"/>
    <w:rsid w:val="004746FC"/>
    <w:rsid w:val="00476C00"/>
    <w:rsid w:val="00481FE7"/>
    <w:rsid w:val="00482564"/>
    <w:rsid w:val="004825E6"/>
    <w:rsid w:val="004839B8"/>
    <w:rsid w:val="00484A11"/>
    <w:rsid w:val="00486D5F"/>
    <w:rsid w:val="004901C4"/>
    <w:rsid w:val="00490479"/>
    <w:rsid w:val="004958EC"/>
    <w:rsid w:val="00495B40"/>
    <w:rsid w:val="0049648C"/>
    <w:rsid w:val="004A1081"/>
    <w:rsid w:val="004A284C"/>
    <w:rsid w:val="004A2A5F"/>
    <w:rsid w:val="004A303F"/>
    <w:rsid w:val="004A634A"/>
    <w:rsid w:val="004B29BC"/>
    <w:rsid w:val="004B390F"/>
    <w:rsid w:val="004B4D52"/>
    <w:rsid w:val="004B724A"/>
    <w:rsid w:val="004C5A91"/>
    <w:rsid w:val="004C6415"/>
    <w:rsid w:val="004D07CC"/>
    <w:rsid w:val="004D25FC"/>
    <w:rsid w:val="004D3C6B"/>
    <w:rsid w:val="004D3F47"/>
    <w:rsid w:val="004D3FFC"/>
    <w:rsid w:val="004D4648"/>
    <w:rsid w:val="004D7611"/>
    <w:rsid w:val="004E1719"/>
    <w:rsid w:val="004E291A"/>
    <w:rsid w:val="004E5D28"/>
    <w:rsid w:val="004E7397"/>
    <w:rsid w:val="004F01C7"/>
    <w:rsid w:val="004F4DFA"/>
    <w:rsid w:val="004F7CDC"/>
    <w:rsid w:val="00500F00"/>
    <w:rsid w:val="00501BE2"/>
    <w:rsid w:val="00501F24"/>
    <w:rsid w:val="00507111"/>
    <w:rsid w:val="005103C0"/>
    <w:rsid w:val="00512ED3"/>
    <w:rsid w:val="0051443D"/>
    <w:rsid w:val="00516444"/>
    <w:rsid w:val="0052050C"/>
    <w:rsid w:val="00523D12"/>
    <w:rsid w:val="0053441F"/>
    <w:rsid w:val="00535682"/>
    <w:rsid w:val="005358D0"/>
    <w:rsid w:val="005370FF"/>
    <w:rsid w:val="00540212"/>
    <w:rsid w:val="00544C38"/>
    <w:rsid w:val="00545055"/>
    <w:rsid w:val="005456AB"/>
    <w:rsid w:val="00547664"/>
    <w:rsid w:val="0055232A"/>
    <w:rsid w:val="00555B79"/>
    <w:rsid w:val="005578D9"/>
    <w:rsid w:val="0056062C"/>
    <w:rsid w:val="00563D8E"/>
    <w:rsid w:val="00564192"/>
    <w:rsid w:val="00567FFE"/>
    <w:rsid w:val="00570B4A"/>
    <w:rsid w:val="00570E08"/>
    <w:rsid w:val="00575265"/>
    <w:rsid w:val="005756F3"/>
    <w:rsid w:val="00583410"/>
    <w:rsid w:val="00593B47"/>
    <w:rsid w:val="00595086"/>
    <w:rsid w:val="00595088"/>
    <w:rsid w:val="005958E1"/>
    <w:rsid w:val="00595D1D"/>
    <w:rsid w:val="00596B1B"/>
    <w:rsid w:val="005975B5"/>
    <w:rsid w:val="005A1601"/>
    <w:rsid w:val="005A7570"/>
    <w:rsid w:val="005B2E38"/>
    <w:rsid w:val="005C195D"/>
    <w:rsid w:val="005C27AD"/>
    <w:rsid w:val="005C374D"/>
    <w:rsid w:val="005C419E"/>
    <w:rsid w:val="005C758C"/>
    <w:rsid w:val="005C75FE"/>
    <w:rsid w:val="005E121C"/>
    <w:rsid w:val="005E24C8"/>
    <w:rsid w:val="005E378F"/>
    <w:rsid w:val="005F1E2F"/>
    <w:rsid w:val="005F53A4"/>
    <w:rsid w:val="00601D03"/>
    <w:rsid w:val="00605034"/>
    <w:rsid w:val="00611CCA"/>
    <w:rsid w:val="006126A9"/>
    <w:rsid w:val="00617365"/>
    <w:rsid w:val="0062005B"/>
    <w:rsid w:val="00620154"/>
    <w:rsid w:val="00620551"/>
    <w:rsid w:val="006247BA"/>
    <w:rsid w:val="00627109"/>
    <w:rsid w:val="00632295"/>
    <w:rsid w:val="00633157"/>
    <w:rsid w:val="00634385"/>
    <w:rsid w:val="00635AE3"/>
    <w:rsid w:val="00640FF2"/>
    <w:rsid w:val="00641A35"/>
    <w:rsid w:val="00641D2C"/>
    <w:rsid w:val="0064437D"/>
    <w:rsid w:val="006444C9"/>
    <w:rsid w:val="00650283"/>
    <w:rsid w:val="00654964"/>
    <w:rsid w:val="00654FA2"/>
    <w:rsid w:val="00657090"/>
    <w:rsid w:val="00662097"/>
    <w:rsid w:val="00664669"/>
    <w:rsid w:val="00665783"/>
    <w:rsid w:val="0066654F"/>
    <w:rsid w:val="0066752F"/>
    <w:rsid w:val="00672D18"/>
    <w:rsid w:val="006818E8"/>
    <w:rsid w:val="006826E5"/>
    <w:rsid w:val="00683A47"/>
    <w:rsid w:val="00686A6D"/>
    <w:rsid w:val="0069174C"/>
    <w:rsid w:val="00693644"/>
    <w:rsid w:val="00694249"/>
    <w:rsid w:val="0069656E"/>
    <w:rsid w:val="006B3B1D"/>
    <w:rsid w:val="006B5E15"/>
    <w:rsid w:val="006B5F0F"/>
    <w:rsid w:val="006B68A7"/>
    <w:rsid w:val="006C3539"/>
    <w:rsid w:val="006C7411"/>
    <w:rsid w:val="006D09F1"/>
    <w:rsid w:val="006E18FA"/>
    <w:rsid w:val="006E250F"/>
    <w:rsid w:val="006E3409"/>
    <w:rsid w:val="006E6CBB"/>
    <w:rsid w:val="006F1DC3"/>
    <w:rsid w:val="006F2D0C"/>
    <w:rsid w:val="006F4075"/>
    <w:rsid w:val="006F6884"/>
    <w:rsid w:val="006F6C99"/>
    <w:rsid w:val="0070592F"/>
    <w:rsid w:val="00706AE3"/>
    <w:rsid w:val="00713932"/>
    <w:rsid w:val="007256CD"/>
    <w:rsid w:val="00730445"/>
    <w:rsid w:val="00730FD6"/>
    <w:rsid w:val="007351D0"/>
    <w:rsid w:val="00745C99"/>
    <w:rsid w:val="007462D3"/>
    <w:rsid w:val="00747265"/>
    <w:rsid w:val="0075105D"/>
    <w:rsid w:val="00754A21"/>
    <w:rsid w:val="0075746C"/>
    <w:rsid w:val="00763555"/>
    <w:rsid w:val="00764AB9"/>
    <w:rsid w:val="00770751"/>
    <w:rsid w:val="007742DE"/>
    <w:rsid w:val="00775A28"/>
    <w:rsid w:val="007772E3"/>
    <w:rsid w:val="00781843"/>
    <w:rsid w:val="0078489C"/>
    <w:rsid w:val="0078595A"/>
    <w:rsid w:val="0078650F"/>
    <w:rsid w:val="00787F2C"/>
    <w:rsid w:val="00791EE6"/>
    <w:rsid w:val="00793626"/>
    <w:rsid w:val="007964D8"/>
    <w:rsid w:val="00797F45"/>
    <w:rsid w:val="007A0783"/>
    <w:rsid w:val="007A1442"/>
    <w:rsid w:val="007A1731"/>
    <w:rsid w:val="007A2B4D"/>
    <w:rsid w:val="007A3A2C"/>
    <w:rsid w:val="007A3E99"/>
    <w:rsid w:val="007A5124"/>
    <w:rsid w:val="007A6BFC"/>
    <w:rsid w:val="007B254A"/>
    <w:rsid w:val="007B2A55"/>
    <w:rsid w:val="007B2EDB"/>
    <w:rsid w:val="007B67B0"/>
    <w:rsid w:val="007C0696"/>
    <w:rsid w:val="007C1434"/>
    <w:rsid w:val="007C16C7"/>
    <w:rsid w:val="007C3162"/>
    <w:rsid w:val="007C42BB"/>
    <w:rsid w:val="007D10B8"/>
    <w:rsid w:val="007D3B15"/>
    <w:rsid w:val="007D5EBF"/>
    <w:rsid w:val="007D6F79"/>
    <w:rsid w:val="007E5A29"/>
    <w:rsid w:val="007E6A9B"/>
    <w:rsid w:val="007F13A9"/>
    <w:rsid w:val="007F5FB2"/>
    <w:rsid w:val="00806CC6"/>
    <w:rsid w:val="00807943"/>
    <w:rsid w:val="00810408"/>
    <w:rsid w:val="00814920"/>
    <w:rsid w:val="00815156"/>
    <w:rsid w:val="0081663F"/>
    <w:rsid w:val="008212DC"/>
    <w:rsid w:val="00823664"/>
    <w:rsid w:val="0082628E"/>
    <w:rsid w:val="00840C98"/>
    <w:rsid w:val="008442DA"/>
    <w:rsid w:val="0084759D"/>
    <w:rsid w:val="00852E2B"/>
    <w:rsid w:val="0085384E"/>
    <w:rsid w:val="0086029F"/>
    <w:rsid w:val="00860BF2"/>
    <w:rsid w:val="008758AE"/>
    <w:rsid w:val="00876317"/>
    <w:rsid w:val="008772A8"/>
    <w:rsid w:val="00886FFF"/>
    <w:rsid w:val="008917B2"/>
    <w:rsid w:val="00891F4E"/>
    <w:rsid w:val="00897C7D"/>
    <w:rsid w:val="008A10F4"/>
    <w:rsid w:val="008A14AE"/>
    <w:rsid w:val="008A2FC8"/>
    <w:rsid w:val="008A3528"/>
    <w:rsid w:val="008A65F5"/>
    <w:rsid w:val="008B03BE"/>
    <w:rsid w:val="008B149B"/>
    <w:rsid w:val="008B2C3F"/>
    <w:rsid w:val="008B3E33"/>
    <w:rsid w:val="008B572A"/>
    <w:rsid w:val="008B727B"/>
    <w:rsid w:val="008C1818"/>
    <w:rsid w:val="008C2C53"/>
    <w:rsid w:val="008C3B5C"/>
    <w:rsid w:val="008C613E"/>
    <w:rsid w:val="008C6759"/>
    <w:rsid w:val="008D0B6D"/>
    <w:rsid w:val="008D71F3"/>
    <w:rsid w:val="008F693F"/>
    <w:rsid w:val="00900922"/>
    <w:rsid w:val="00902632"/>
    <w:rsid w:val="00903AD4"/>
    <w:rsid w:val="00904CF1"/>
    <w:rsid w:val="009050D9"/>
    <w:rsid w:val="009077BE"/>
    <w:rsid w:val="009128FB"/>
    <w:rsid w:val="00912FDB"/>
    <w:rsid w:val="009137E6"/>
    <w:rsid w:val="00917D57"/>
    <w:rsid w:val="00920212"/>
    <w:rsid w:val="00926CBA"/>
    <w:rsid w:val="00927C0C"/>
    <w:rsid w:val="00932086"/>
    <w:rsid w:val="009325B4"/>
    <w:rsid w:val="00934197"/>
    <w:rsid w:val="009341AC"/>
    <w:rsid w:val="00934BC0"/>
    <w:rsid w:val="00937210"/>
    <w:rsid w:val="0093794D"/>
    <w:rsid w:val="009415AD"/>
    <w:rsid w:val="009454E0"/>
    <w:rsid w:val="00946614"/>
    <w:rsid w:val="00952E32"/>
    <w:rsid w:val="009562E4"/>
    <w:rsid w:val="009565D9"/>
    <w:rsid w:val="009613CC"/>
    <w:rsid w:val="009744D2"/>
    <w:rsid w:val="00974A00"/>
    <w:rsid w:val="009766C9"/>
    <w:rsid w:val="009778D8"/>
    <w:rsid w:val="009779A5"/>
    <w:rsid w:val="00982D77"/>
    <w:rsid w:val="00983E9C"/>
    <w:rsid w:val="0099151C"/>
    <w:rsid w:val="0099408B"/>
    <w:rsid w:val="00996384"/>
    <w:rsid w:val="0099653C"/>
    <w:rsid w:val="009A1354"/>
    <w:rsid w:val="009A38F2"/>
    <w:rsid w:val="009A5504"/>
    <w:rsid w:val="009B40E9"/>
    <w:rsid w:val="009B5C1F"/>
    <w:rsid w:val="009C32CD"/>
    <w:rsid w:val="009C46CD"/>
    <w:rsid w:val="009C5BFC"/>
    <w:rsid w:val="009C6A30"/>
    <w:rsid w:val="009D0BE3"/>
    <w:rsid w:val="009D15FD"/>
    <w:rsid w:val="009D294B"/>
    <w:rsid w:val="009D3670"/>
    <w:rsid w:val="009D69E8"/>
    <w:rsid w:val="009E1696"/>
    <w:rsid w:val="009F07CE"/>
    <w:rsid w:val="009F0B0F"/>
    <w:rsid w:val="009F3830"/>
    <w:rsid w:val="009F476F"/>
    <w:rsid w:val="009F6275"/>
    <w:rsid w:val="009F7BD5"/>
    <w:rsid w:val="00A016C0"/>
    <w:rsid w:val="00A05EDC"/>
    <w:rsid w:val="00A106B3"/>
    <w:rsid w:val="00A110A3"/>
    <w:rsid w:val="00A12DE9"/>
    <w:rsid w:val="00A14079"/>
    <w:rsid w:val="00A16AF7"/>
    <w:rsid w:val="00A173A4"/>
    <w:rsid w:val="00A20667"/>
    <w:rsid w:val="00A20762"/>
    <w:rsid w:val="00A21B45"/>
    <w:rsid w:val="00A22682"/>
    <w:rsid w:val="00A2719A"/>
    <w:rsid w:val="00A2748E"/>
    <w:rsid w:val="00A300D0"/>
    <w:rsid w:val="00A31CC6"/>
    <w:rsid w:val="00A34051"/>
    <w:rsid w:val="00A364D6"/>
    <w:rsid w:val="00A36D91"/>
    <w:rsid w:val="00A416CE"/>
    <w:rsid w:val="00A44A20"/>
    <w:rsid w:val="00A5389A"/>
    <w:rsid w:val="00A53E0D"/>
    <w:rsid w:val="00A57A66"/>
    <w:rsid w:val="00A75ABF"/>
    <w:rsid w:val="00A7744D"/>
    <w:rsid w:val="00A775C0"/>
    <w:rsid w:val="00A81D3C"/>
    <w:rsid w:val="00A822EF"/>
    <w:rsid w:val="00A83885"/>
    <w:rsid w:val="00A83CD7"/>
    <w:rsid w:val="00A84B58"/>
    <w:rsid w:val="00A8541F"/>
    <w:rsid w:val="00A85892"/>
    <w:rsid w:val="00A86D71"/>
    <w:rsid w:val="00A97121"/>
    <w:rsid w:val="00AA0F19"/>
    <w:rsid w:val="00AA1190"/>
    <w:rsid w:val="00AA1E29"/>
    <w:rsid w:val="00AA44CF"/>
    <w:rsid w:val="00AA5518"/>
    <w:rsid w:val="00AB29DD"/>
    <w:rsid w:val="00AB438B"/>
    <w:rsid w:val="00AB4718"/>
    <w:rsid w:val="00AB6353"/>
    <w:rsid w:val="00AB64F0"/>
    <w:rsid w:val="00AC24F2"/>
    <w:rsid w:val="00AC326D"/>
    <w:rsid w:val="00AC43D0"/>
    <w:rsid w:val="00AC79FD"/>
    <w:rsid w:val="00AC7E0F"/>
    <w:rsid w:val="00AD2101"/>
    <w:rsid w:val="00AD4F93"/>
    <w:rsid w:val="00AD67B7"/>
    <w:rsid w:val="00AD774E"/>
    <w:rsid w:val="00AE1A04"/>
    <w:rsid w:val="00AE23FC"/>
    <w:rsid w:val="00AE2655"/>
    <w:rsid w:val="00AF063E"/>
    <w:rsid w:val="00AF321C"/>
    <w:rsid w:val="00AF494C"/>
    <w:rsid w:val="00AF528F"/>
    <w:rsid w:val="00AF6B03"/>
    <w:rsid w:val="00AF6E23"/>
    <w:rsid w:val="00B03738"/>
    <w:rsid w:val="00B04CF5"/>
    <w:rsid w:val="00B07C3B"/>
    <w:rsid w:val="00B1023E"/>
    <w:rsid w:val="00B10364"/>
    <w:rsid w:val="00B120ED"/>
    <w:rsid w:val="00B1336E"/>
    <w:rsid w:val="00B14019"/>
    <w:rsid w:val="00B140CA"/>
    <w:rsid w:val="00B14173"/>
    <w:rsid w:val="00B153EA"/>
    <w:rsid w:val="00B1565F"/>
    <w:rsid w:val="00B16815"/>
    <w:rsid w:val="00B17D92"/>
    <w:rsid w:val="00B20A83"/>
    <w:rsid w:val="00B23707"/>
    <w:rsid w:val="00B23DD7"/>
    <w:rsid w:val="00B2427F"/>
    <w:rsid w:val="00B269C1"/>
    <w:rsid w:val="00B27ADD"/>
    <w:rsid w:val="00B31FF4"/>
    <w:rsid w:val="00B33BD8"/>
    <w:rsid w:val="00B34589"/>
    <w:rsid w:val="00B35F07"/>
    <w:rsid w:val="00B35F0A"/>
    <w:rsid w:val="00B3797B"/>
    <w:rsid w:val="00B37BA6"/>
    <w:rsid w:val="00B40273"/>
    <w:rsid w:val="00B42EB9"/>
    <w:rsid w:val="00B436BC"/>
    <w:rsid w:val="00B461F2"/>
    <w:rsid w:val="00B521A6"/>
    <w:rsid w:val="00B60A50"/>
    <w:rsid w:val="00B65480"/>
    <w:rsid w:val="00B71A1A"/>
    <w:rsid w:val="00B72261"/>
    <w:rsid w:val="00B73C87"/>
    <w:rsid w:val="00B842C7"/>
    <w:rsid w:val="00B84BEC"/>
    <w:rsid w:val="00B8538D"/>
    <w:rsid w:val="00B97556"/>
    <w:rsid w:val="00BA0CD6"/>
    <w:rsid w:val="00BA1B6F"/>
    <w:rsid w:val="00BA3414"/>
    <w:rsid w:val="00BA4FC5"/>
    <w:rsid w:val="00BB4FF4"/>
    <w:rsid w:val="00BB6CF7"/>
    <w:rsid w:val="00BB7460"/>
    <w:rsid w:val="00BC4A3D"/>
    <w:rsid w:val="00BC4AC8"/>
    <w:rsid w:val="00BC7A5A"/>
    <w:rsid w:val="00BD0982"/>
    <w:rsid w:val="00BD5FB2"/>
    <w:rsid w:val="00BE0817"/>
    <w:rsid w:val="00BE4296"/>
    <w:rsid w:val="00BE6FEB"/>
    <w:rsid w:val="00BF6686"/>
    <w:rsid w:val="00BF66AE"/>
    <w:rsid w:val="00C008CC"/>
    <w:rsid w:val="00C0180F"/>
    <w:rsid w:val="00C031E9"/>
    <w:rsid w:val="00C0506D"/>
    <w:rsid w:val="00C06A40"/>
    <w:rsid w:val="00C121D1"/>
    <w:rsid w:val="00C144D1"/>
    <w:rsid w:val="00C1746D"/>
    <w:rsid w:val="00C21FF0"/>
    <w:rsid w:val="00C232C9"/>
    <w:rsid w:val="00C244CF"/>
    <w:rsid w:val="00C2622D"/>
    <w:rsid w:val="00C314C9"/>
    <w:rsid w:val="00C315C2"/>
    <w:rsid w:val="00C3543F"/>
    <w:rsid w:val="00C35883"/>
    <w:rsid w:val="00C365F4"/>
    <w:rsid w:val="00C37FF4"/>
    <w:rsid w:val="00C46409"/>
    <w:rsid w:val="00C50172"/>
    <w:rsid w:val="00C52C97"/>
    <w:rsid w:val="00C5330C"/>
    <w:rsid w:val="00C548A4"/>
    <w:rsid w:val="00C605D5"/>
    <w:rsid w:val="00C610DA"/>
    <w:rsid w:val="00C62FA7"/>
    <w:rsid w:val="00C7004C"/>
    <w:rsid w:val="00C74718"/>
    <w:rsid w:val="00C74D83"/>
    <w:rsid w:val="00C81A1F"/>
    <w:rsid w:val="00C862E6"/>
    <w:rsid w:val="00C979AE"/>
    <w:rsid w:val="00CA205B"/>
    <w:rsid w:val="00CA3CFE"/>
    <w:rsid w:val="00CB3DD9"/>
    <w:rsid w:val="00CB4D2F"/>
    <w:rsid w:val="00CB550D"/>
    <w:rsid w:val="00CB590B"/>
    <w:rsid w:val="00CC3F8F"/>
    <w:rsid w:val="00CC7890"/>
    <w:rsid w:val="00CD0DA4"/>
    <w:rsid w:val="00CD4EA1"/>
    <w:rsid w:val="00CD5038"/>
    <w:rsid w:val="00CE0E66"/>
    <w:rsid w:val="00CE43D3"/>
    <w:rsid w:val="00CE5049"/>
    <w:rsid w:val="00CF2042"/>
    <w:rsid w:val="00CF33AE"/>
    <w:rsid w:val="00D02C41"/>
    <w:rsid w:val="00D05A6F"/>
    <w:rsid w:val="00D06E70"/>
    <w:rsid w:val="00D072F7"/>
    <w:rsid w:val="00D11C67"/>
    <w:rsid w:val="00D1295C"/>
    <w:rsid w:val="00D21AF9"/>
    <w:rsid w:val="00D26F70"/>
    <w:rsid w:val="00D30820"/>
    <w:rsid w:val="00D31740"/>
    <w:rsid w:val="00D34F5E"/>
    <w:rsid w:val="00D35F3E"/>
    <w:rsid w:val="00D53A11"/>
    <w:rsid w:val="00D54573"/>
    <w:rsid w:val="00D54E35"/>
    <w:rsid w:val="00D61DB5"/>
    <w:rsid w:val="00D63805"/>
    <w:rsid w:val="00D67893"/>
    <w:rsid w:val="00D72E40"/>
    <w:rsid w:val="00D73690"/>
    <w:rsid w:val="00D73FD7"/>
    <w:rsid w:val="00D74077"/>
    <w:rsid w:val="00D82BED"/>
    <w:rsid w:val="00D82FF0"/>
    <w:rsid w:val="00D84DF1"/>
    <w:rsid w:val="00D851D1"/>
    <w:rsid w:val="00D90C5A"/>
    <w:rsid w:val="00D944BE"/>
    <w:rsid w:val="00D964F7"/>
    <w:rsid w:val="00DA3381"/>
    <w:rsid w:val="00DA49FF"/>
    <w:rsid w:val="00DA6572"/>
    <w:rsid w:val="00DB0E1C"/>
    <w:rsid w:val="00DB25EB"/>
    <w:rsid w:val="00DB7C80"/>
    <w:rsid w:val="00DC03F0"/>
    <w:rsid w:val="00DC08AF"/>
    <w:rsid w:val="00DC248A"/>
    <w:rsid w:val="00DC31DB"/>
    <w:rsid w:val="00DC4310"/>
    <w:rsid w:val="00DC696A"/>
    <w:rsid w:val="00DC696F"/>
    <w:rsid w:val="00DD1FF4"/>
    <w:rsid w:val="00DD2739"/>
    <w:rsid w:val="00DE72D5"/>
    <w:rsid w:val="00DF62BC"/>
    <w:rsid w:val="00E04663"/>
    <w:rsid w:val="00E07B0B"/>
    <w:rsid w:val="00E11108"/>
    <w:rsid w:val="00E11566"/>
    <w:rsid w:val="00E16F9D"/>
    <w:rsid w:val="00E20A78"/>
    <w:rsid w:val="00E22CA5"/>
    <w:rsid w:val="00E2393E"/>
    <w:rsid w:val="00E25C4B"/>
    <w:rsid w:val="00E308C9"/>
    <w:rsid w:val="00E30EF5"/>
    <w:rsid w:val="00E32840"/>
    <w:rsid w:val="00E32DB3"/>
    <w:rsid w:val="00E33A47"/>
    <w:rsid w:val="00E375F1"/>
    <w:rsid w:val="00E37919"/>
    <w:rsid w:val="00E409F7"/>
    <w:rsid w:val="00E436D2"/>
    <w:rsid w:val="00E47CB2"/>
    <w:rsid w:val="00E47CC8"/>
    <w:rsid w:val="00E5689E"/>
    <w:rsid w:val="00E60646"/>
    <w:rsid w:val="00E6182C"/>
    <w:rsid w:val="00E6241F"/>
    <w:rsid w:val="00E64DBF"/>
    <w:rsid w:val="00E67C55"/>
    <w:rsid w:val="00E70CD5"/>
    <w:rsid w:val="00E71C03"/>
    <w:rsid w:val="00E74348"/>
    <w:rsid w:val="00E772E9"/>
    <w:rsid w:val="00E821E4"/>
    <w:rsid w:val="00E85B24"/>
    <w:rsid w:val="00E92231"/>
    <w:rsid w:val="00E9492B"/>
    <w:rsid w:val="00E97C02"/>
    <w:rsid w:val="00E97D6F"/>
    <w:rsid w:val="00EA2A7F"/>
    <w:rsid w:val="00EA407B"/>
    <w:rsid w:val="00EA7A32"/>
    <w:rsid w:val="00EB446F"/>
    <w:rsid w:val="00EC1E9C"/>
    <w:rsid w:val="00EC2313"/>
    <w:rsid w:val="00EC54EB"/>
    <w:rsid w:val="00ED144B"/>
    <w:rsid w:val="00ED523D"/>
    <w:rsid w:val="00ED523F"/>
    <w:rsid w:val="00EE2723"/>
    <w:rsid w:val="00EE31B3"/>
    <w:rsid w:val="00EF1659"/>
    <w:rsid w:val="00EF6588"/>
    <w:rsid w:val="00EF6879"/>
    <w:rsid w:val="00EF73DB"/>
    <w:rsid w:val="00F00187"/>
    <w:rsid w:val="00F00B9E"/>
    <w:rsid w:val="00F00FE1"/>
    <w:rsid w:val="00F0122A"/>
    <w:rsid w:val="00F0260A"/>
    <w:rsid w:val="00F05790"/>
    <w:rsid w:val="00F12A97"/>
    <w:rsid w:val="00F15058"/>
    <w:rsid w:val="00F24002"/>
    <w:rsid w:val="00F323EB"/>
    <w:rsid w:val="00F346AD"/>
    <w:rsid w:val="00F352E2"/>
    <w:rsid w:val="00F3556F"/>
    <w:rsid w:val="00F3621C"/>
    <w:rsid w:val="00F36BF4"/>
    <w:rsid w:val="00F378C7"/>
    <w:rsid w:val="00F4231B"/>
    <w:rsid w:val="00F456FC"/>
    <w:rsid w:val="00F46232"/>
    <w:rsid w:val="00F475AE"/>
    <w:rsid w:val="00F475F2"/>
    <w:rsid w:val="00F5292B"/>
    <w:rsid w:val="00F52C66"/>
    <w:rsid w:val="00F54297"/>
    <w:rsid w:val="00F56D1E"/>
    <w:rsid w:val="00F60AD0"/>
    <w:rsid w:val="00F60EF6"/>
    <w:rsid w:val="00F61A72"/>
    <w:rsid w:val="00F61B9F"/>
    <w:rsid w:val="00F64B6E"/>
    <w:rsid w:val="00F6515D"/>
    <w:rsid w:val="00F72DC1"/>
    <w:rsid w:val="00F80629"/>
    <w:rsid w:val="00F850D3"/>
    <w:rsid w:val="00F90938"/>
    <w:rsid w:val="00F909A7"/>
    <w:rsid w:val="00F91666"/>
    <w:rsid w:val="00F93C52"/>
    <w:rsid w:val="00F93FDD"/>
    <w:rsid w:val="00FA7AA0"/>
    <w:rsid w:val="00FB0432"/>
    <w:rsid w:val="00FB45EA"/>
    <w:rsid w:val="00FB5715"/>
    <w:rsid w:val="00FB6173"/>
    <w:rsid w:val="00FB6D0A"/>
    <w:rsid w:val="00FB73CD"/>
    <w:rsid w:val="00FC0E0D"/>
    <w:rsid w:val="00FC39A3"/>
    <w:rsid w:val="00FC3BE7"/>
    <w:rsid w:val="00FC596D"/>
    <w:rsid w:val="00FC5D00"/>
    <w:rsid w:val="00FC7D21"/>
    <w:rsid w:val="00FD1310"/>
    <w:rsid w:val="00FD3DA0"/>
    <w:rsid w:val="00FD493C"/>
    <w:rsid w:val="00FD5361"/>
    <w:rsid w:val="00FD5F45"/>
    <w:rsid w:val="00FD7685"/>
    <w:rsid w:val="00FE5E72"/>
    <w:rsid w:val="00FE6958"/>
    <w:rsid w:val="00FF1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B24B2"/>
  <w15:chartTrackingRefBased/>
  <w15:docId w15:val="{5D02CDF4-1DB0-4072-A505-28F006E6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348"/>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link w:val="Heading2Char"/>
    <w:uiPriority w:val="9"/>
    <w:qFormat/>
    <w:rsid w:val="0075105D"/>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4348"/>
    <w:rPr>
      <w:color w:val="0563C1" w:themeColor="hyperlink"/>
      <w:u w:val="single"/>
    </w:rPr>
  </w:style>
  <w:style w:type="character" w:styleId="CommentReference">
    <w:name w:val="annotation reference"/>
    <w:basedOn w:val="DefaultParagraphFont"/>
    <w:uiPriority w:val="99"/>
    <w:semiHidden/>
    <w:unhideWhenUsed/>
    <w:rsid w:val="00454348"/>
    <w:rPr>
      <w:sz w:val="16"/>
      <w:szCs w:val="16"/>
    </w:rPr>
  </w:style>
  <w:style w:type="paragraph" w:styleId="CommentText">
    <w:name w:val="annotation text"/>
    <w:basedOn w:val="Normal"/>
    <w:link w:val="CommentTextChar"/>
    <w:uiPriority w:val="99"/>
    <w:unhideWhenUsed/>
    <w:rsid w:val="00454348"/>
    <w:rPr>
      <w:sz w:val="20"/>
      <w:szCs w:val="20"/>
    </w:rPr>
  </w:style>
  <w:style w:type="character" w:customStyle="1" w:styleId="CommentTextChar">
    <w:name w:val="Comment Text Char"/>
    <w:basedOn w:val="DefaultParagraphFont"/>
    <w:link w:val="CommentText"/>
    <w:uiPriority w:val="99"/>
    <w:rsid w:val="00454348"/>
    <w:rPr>
      <w:rFonts w:ascii="Times New Roman" w:eastAsia="Times New Roman" w:hAnsi="Times New Roman" w:cs="Times New Roman"/>
      <w:sz w:val="20"/>
      <w:szCs w:val="20"/>
      <w:lang w:val="en-CA"/>
    </w:rPr>
  </w:style>
  <w:style w:type="paragraph" w:styleId="BalloonText">
    <w:name w:val="Balloon Text"/>
    <w:basedOn w:val="Normal"/>
    <w:link w:val="BalloonTextChar"/>
    <w:uiPriority w:val="99"/>
    <w:semiHidden/>
    <w:unhideWhenUsed/>
    <w:rsid w:val="004543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348"/>
    <w:rPr>
      <w:rFonts w:ascii="Segoe UI" w:eastAsia="Times New Roman" w:hAnsi="Segoe UI" w:cs="Segoe UI"/>
      <w:sz w:val="18"/>
      <w:szCs w:val="18"/>
      <w:lang w:val="en-CA"/>
    </w:rPr>
  </w:style>
  <w:style w:type="paragraph" w:styleId="ListParagraph">
    <w:name w:val="List Paragraph"/>
    <w:basedOn w:val="Normal"/>
    <w:uiPriority w:val="34"/>
    <w:qFormat/>
    <w:rsid w:val="00CB590B"/>
    <w:pPr>
      <w:spacing w:after="160" w:line="259" w:lineRule="auto"/>
      <w:ind w:left="720"/>
      <w:contextualSpacing/>
    </w:pPr>
    <w:rPr>
      <w:rFonts w:asciiTheme="minorHAnsi" w:eastAsiaTheme="minorHAnsi" w:hAnsiTheme="minorHAnsi" w:cstheme="minorBidi"/>
      <w:sz w:val="22"/>
      <w:szCs w:val="22"/>
      <w:lang w:val="en-US"/>
    </w:rPr>
  </w:style>
  <w:style w:type="paragraph" w:styleId="Header">
    <w:name w:val="header"/>
    <w:basedOn w:val="Normal"/>
    <w:link w:val="HeaderChar"/>
    <w:uiPriority w:val="99"/>
    <w:unhideWhenUsed/>
    <w:rsid w:val="00C365F4"/>
    <w:pPr>
      <w:tabs>
        <w:tab w:val="center" w:pos="4680"/>
        <w:tab w:val="right" w:pos="9360"/>
      </w:tabs>
    </w:pPr>
  </w:style>
  <w:style w:type="character" w:customStyle="1" w:styleId="HeaderChar">
    <w:name w:val="Header Char"/>
    <w:basedOn w:val="DefaultParagraphFont"/>
    <w:link w:val="Header"/>
    <w:uiPriority w:val="99"/>
    <w:rsid w:val="00C365F4"/>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365F4"/>
    <w:pPr>
      <w:tabs>
        <w:tab w:val="center" w:pos="4680"/>
        <w:tab w:val="right" w:pos="9360"/>
      </w:tabs>
    </w:pPr>
  </w:style>
  <w:style w:type="character" w:customStyle="1" w:styleId="FooterChar">
    <w:name w:val="Footer Char"/>
    <w:basedOn w:val="DefaultParagraphFont"/>
    <w:link w:val="Footer"/>
    <w:uiPriority w:val="99"/>
    <w:rsid w:val="00C365F4"/>
    <w:rPr>
      <w:rFonts w:ascii="Times New Roman" w:eastAsia="Times New Roman" w:hAnsi="Times New Roman" w:cs="Times New Roman"/>
      <w:sz w:val="24"/>
      <w:szCs w:val="24"/>
      <w:lang w:val="en-CA"/>
    </w:rPr>
  </w:style>
  <w:style w:type="character" w:styleId="LineNumber">
    <w:name w:val="line number"/>
    <w:basedOn w:val="DefaultParagraphFont"/>
    <w:uiPriority w:val="99"/>
    <w:semiHidden/>
    <w:unhideWhenUsed/>
    <w:rsid w:val="00C365F4"/>
  </w:style>
  <w:style w:type="paragraph" w:styleId="CommentSubject">
    <w:name w:val="annotation subject"/>
    <w:basedOn w:val="CommentText"/>
    <w:next w:val="CommentText"/>
    <w:link w:val="CommentSubjectChar"/>
    <w:uiPriority w:val="99"/>
    <w:semiHidden/>
    <w:unhideWhenUsed/>
    <w:rsid w:val="00EC2313"/>
    <w:rPr>
      <w:b/>
      <w:bCs/>
    </w:rPr>
  </w:style>
  <w:style w:type="character" w:customStyle="1" w:styleId="CommentSubjectChar">
    <w:name w:val="Comment Subject Char"/>
    <w:basedOn w:val="CommentTextChar"/>
    <w:link w:val="CommentSubject"/>
    <w:uiPriority w:val="99"/>
    <w:semiHidden/>
    <w:rsid w:val="00EC2313"/>
    <w:rPr>
      <w:rFonts w:ascii="Times New Roman" w:eastAsia="Times New Roman" w:hAnsi="Times New Roman" w:cs="Times New Roman"/>
      <w:b/>
      <w:bCs/>
      <w:sz w:val="20"/>
      <w:szCs w:val="20"/>
      <w:lang w:val="en-CA"/>
    </w:rPr>
  </w:style>
  <w:style w:type="character" w:customStyle="1" w:styleId="UnresolvedMention1">
    <w:name w:val="Unresolved Mention1"/>
    <w:basedOn w:val="DefaultParagraphFont"/>
    <w:uiPriority w:val="99"/>
    <w:semiHidden/>
    <w:unhideWhenUsed/>
    <w:rsid w:val="001F368C"/>
    <w:rPr>
      <w:color w:val="605E5C"/>
      <w:shd w:val="clear" w:color="auto" w:fill="E1DFDD"/>
    </w:rPr>
  </w:style>
  <w:style w:type="character" w:styleId="FollowedHyperlink">
    <w:name w:val="FollowedHyperlink"/>
    <w:basedOn w:val="DefaultParagraphFont"/>
    <w:uiPriority w:val="99"/>
    <w:semiHidden/>
    <w:unhideWhenUsed/>
    <w:rsid w:val="0075105D"/>
    <w:rPr>
      <w:color w:val="954F72" w:themeColor="followedHyperlink"/>
      <w:u w:val="single"/>
    </w:rPr>
  </w:style>
  <w:style w:type="character" w:customStyle="1" w:styleId="Heading2Char">
    <w:name w:val="Heading 2 Char"/>
    <w:basedOn w:val="DefaultParagraphFont"/>
    <w:link w:val="Heading2"/>
    <w:uiPriority w:val="9"/>
    <w:rsid w:val="0075105D"/>
    <w:rPr>
      <w:rFonts w:ascii="Times New Roman" w:eastAsia="Times New Roman" w:hAnsi="Times New Roman" w:cs="Times New Roman"/>
      <w:b/>
      <w:bCs/>
      <w:sz w:val="36"/>
      <w:szCs w:val="36"/>
      <w:lang w:val="en-CA"/>
    </w:rPr>
  </w:style>
  <w:style w:type="character" w:styleId="Strong">
    <w:name w:val="Strong"/>
    <w:basedOn w:val="DefaultParagraphFont"/>
    <w:uiPriority w:val="22"/>
    <w:qFormat/>
    <w:rsid w:val="0075105D"/>
    <w:rPr>
      <w:b/>
      <w:bCs/>
    </w:rPr>
  </w:style>
  <w:style w:type="paragraph" w:styleId="NormalWeb">
    <w:name w:val="Normal (Web)"/>
    <w:basedOn w:val="Normal"/>
    <w:uiPriority w:val="99"/>
    <w:unhideWhenUsed/>
    <w:rsid w:val="0075105D"/>
    <w:pPr>
      <w:spacing w:before="100" w:beforeAutospacing="1" w:after="100" w:afterAutospacing="1"/>
    </w:pPr>
  </w:style>
  <w:style w:type="character" w:customStyle="1" w:styleId="apple-converted-space">
    <w:name w:val="apple-converted-space"/>
    <w:basedOn w:val="DefaultParagraphFont"/>
    <w:rsid w:val="0075105D"/>
  </w:style>
  <w:style w:type="paragraph" w:styleId="EndnoteText">
    <w:name w:val="endnote text"/>
    <w:basedOn w:val="Normal"/>
    <w:link w:val="EndnoteTextChar"/>
    <w:uiPriority w:val="99"/>
    <w:unhideWhenUsed/>
    <w:rsid w:val="00FC7D21"/>
    <w:rPr>
      <w:rFonts w:asciiTheme="minorHAnsi" w:eastAsiaTheme="minorHAnsi" w:hAnsiTheme="minorHAnsi" w:cstheme="minorBidi"/>
      <w:sz w:val="20"/>
      <w:szCs w:val="20"/>
      <w:lang w:val="sv-SE"/>
    </w:rPr>
  </w:style>
  <w:style w:type="character" w:customStyle="1" w:styleId="EndnoteTextChar">
    <w:name w:val="Endnote Text Char"/>
    <w:basedOn w:val="DefaultParagraphFont"/>
    <w:link w:val="EndnoteText"/>
    <w:uiPriority w:val="99"/>
    <w:rsid w:val="00FC7D21"/>
    <w:rPr>
      <w:sz w:val="20"/>
      <w:szCs w:val="20"/>
      <w:lang w:val="sv-SE"/>
    </w:rPr>
  </w:style>
  <w:style w:type="character" w:styleId="EndnoteReference">
    <w:name w:val="endnote reference"/>
    <w:basedOn w:val="DefaultParagraphFont"/>
    <w:uiPriority w:val="99"/>
    <w:unhideWhenUsed/>
    <w:rsid w:val="00FC7D21"/>
    <w:rPr>
      <w:vertAlign w:val="superscript"/>
      <w:lang w:val="sv-SE"/>
    </w:rPr>
  </w:style>
  <w:style w:type="paragraph" w:customStyle="1" w:styleId="TableTitle">
    <w:name w:val="TableTitle"/>
    <w:basedOn w:val="Normal"/>
    <w:rsid w:val="00FC7D21"/>
    <w:pPr>
      <w:spacing w:line="300" w:lineRule="exact"/>
    </w:pPr>
    <w:rPr>
      <w:szCs w:val="20"/>
      <w:lang w:val="en-GB"/>
    </w:rPr>
  </w:style>
  <w:style w:type="paragraph" w:customStyle="1" w:styleId="TableHeader">
    <w:name w:val="TableHeader"/>
    <w:basedOn w:val="Normal"/>
    <w:rsid w:val="00FC7D21"/>
    <w:pPr>
      <w:spacing w:before="120"/>
    </w:pPr>
    <w:rPr>
      <w:b/>
      <w:szCs w:val="20"/>
      <w:lang w:val="en-GB"/>
    </w:rPr>
  </w:style>
  <w:style w:type="paragraph" w:customStyle="1" w:styleId="TableSubHead">
    <w:name w:val="TableSubHead"/>
    <w:basedOn w:val="TableHeader"/>
    <w:rsid w:val="00FC7D21"/>
  </w:style>
  <w:style w:type="paragraph" w:customStyle="1" w:styleId="Default">
    <w:name w:val="Default"/>
    <w:rsid w:val="00CB550D"/>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A110A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8qarf">
    <w:name w:val="w8qarf"/>
    <w:basedOn w:val="DefaultParagraphFont"/>
    <w:rsid w:val="00C74D83"/>
  </w:style>
  <w:style w:type="character" w:customStyle="1" w:styleId="lrzxr">
    <w:name w:val="lrzxr"/>
    <w:basedOn w:val="DefaultParagraphFont"/>
    <w:rsid w:val="00C74D83"/>
  </w:style>
  <w:style w:type="character" w:styleId="Emphasis">
    <w:name w:val="Emphasis"/>
    <w:basedOn w:val="DefaultParagraphFont"/>
    <w:uiPriority w:val="20"/>
    <w:qFormat/>
    <w:rsid w:val="00F00FE1"/>
    <w:rPr>
      <w:i/>
      <w:iCs/>
    </w:rPr>
  </w:style>
  <w:style w:type="table" w:customStyle="1" w:styleId="TableGrid1">
    <w:name w:val="Table Grid1"/>
    <w:basedOn w:val="TableNormal"/>
    <w:next w:val="TableGrid"/>
    <w:uiPriority w:val="39"/>
    <w:rsid w:val="002E1C87"/>
    <w:pPr>
      <w:spacing w:after="0" w:line="240" w:lineRule="auto"/>
    </w:pPr>
    <w:rPr>
      <w:rFonts w:eastAsia="DengXian"/>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049123">
      <w:bodyDiv w:val="1"/>
      <w:marLeft w:val="0"/>
      <w:marRight w:val="0"/>
      <w:marTop w:val="0"/>
      <w:marBottom w:val="0"/>
      <w:divBdr>
        <w:top w:val="none" w:sz="0" w:space="0" w:color="auto"/>
        <w:left w:val="none" w:sz="0" w:space="0" w:color="auto"/>
        <w:bottom w:val="none" w:sz="0" w:space="0" w:color="auto"/>
        <w:right w:val="none" w:sz="0" w:space="0" w:color="auto"/>
      </w:divBdr>
    </w:div>
    <w:div w:id="67921468">
      <w:bodyDiv w:val="1"/>
      <w:marLeft w:val="0"/>
      <w:marRight w:val="0"/>
      <w:marTop w:val="0"/>
      <w:marBottom w:val="0"/>
      <w:divBdr>
        <w:top w:val="none" w:sz="0" w:space="0" w:color="auto"/>
        <w:left w:val="none" w:sz="0" w:space="0" w:color="auto"/>
        <w:bottom w:val="none" w:sz="0" w:space="0" w:color="auto"/>
        <w:right w:val="none" w:sz="0" w:space="0" w:color="auto"/>
      </w:divBdr>
    </w:div>
    <w:div w:id="71247209">
      <w:bodyDiv w:val="1"/>
      <w:marLeft w:val="0"/>
      <w:marRight w:val="0"/>
      <w:marTop w:val="0"/>
      <w:marBottom w:val="0"/>
      <w:divBdr>
        <w:top w:val="none" w:sz="0" w:space="0" w:color="auto"/>
        <w:left w:val="none" w:sz="0" w:space="0" w:color="auto"/>
        <w:bottom w:val="none" w:sz="0" w:space="0" w:color="auto"/>
        <w:right w:val="none" w:sz="0" w:space="0" w:color="auto"/>
      </w:divBdr>
    </w:div>
    <w:div w:id="181556103">
      <w:bodyDiv w:val="1"/>
      <w:marLeft w:val="0"/>
      <w:marRight w:val="0"/>
      <w:marTop w:val="0"/>
      <w:marBottom w:val="0"/>
      <w:divBdr>
        <w:top w:val="none" w:sz="0" w:space="0" w:color="auto"/>
        <w:left w:val="none" w:sz="0" w:space="0" w:color="auto"/>
        <w:bottom w:val="none" w:sz="0" w:space="0" w:color="auto"/>
        <w:right w:val="none" w:sz="0" w:space="0" w:color="auto"/>
      </w:divBdr>
    </w:div>
    <w:div w:id="270557629">
      <w:bodyDiv w:val="1"/>
      <w:marLeft w:val="0"/>
      <w:marRight w:val="0"/>
      <w:marTop w:val="0"/>
      <w:marBottom w:val="0"/>
      <w:divBdr>
        <w:top w:val="none" w:sz="0" w:space="0" w:color="auto"/>
        <w:left w:val="none" w:sz="0" w:space="0" w:color="auto"/>
        <w:bottom w:val="none" w:sz="0" w:space="0" w:color="auto"/>
        <w:right w:val="none" w:sz="0" w:space="0" w:color="auto"/>
      </w:divBdr>
      <w:divsChild>
        <w:div w:id="1684547283">
          <w:marLeft w:val="0"/>
          <w:marRight w:val="0"/>
          <w:marTop w:val="0"/>
          <w:marBottom w:val="0"/>
          <w:divBdr>
            <w:top w:val="none" w:sz="0" w:space="0" w:color="auto"/>
            <w:left w:val="none" w:sz="0" w:space="0" w:color="auto"/>
            <w:bottom w:val="none" w:sz="0" w:space="0" w:color="auto"/>
            <w:right w:val="none" w:sz="0" w:space="0" w:color="auto"/>
          </w:divBdr>
        </w:div>
      </w:divsChild>
    </w:div>
    <w:div w:id="358776006">
      <w:bodyDiv w:val="1"/>
      <w:marLeft w:val="0"/>
      <w:marRight w:val="0"/>
      <w:marTop w:val="0"/>
      <w:marBottom w:val="0"/>
      <w:divBdr>
        <w:top w:val="none" w:sz="0" w:space="0" w:color="auto"/>
        <w:left w:val="none" w:sz="0" w:space="0" w:color="auto"/>
        <w:bottom w:val="none" w:sz="0" w:space="0" w:color="auto"/>
        <w:right w:val="none" w:sz="0" w:space="0" w:color="auto"/>
      </w:divBdr>
    </w:div>
    <w:div w:id="370156429">
      <w:bodyDiv w:val="1"/>
      <w:marLeft w:val="0"/>
      <w:marRight w:val="0"/>
      <w:marTop w:val="0"/>
      <w:marBottom w:val="0"/>
      <w:divBdr>
        <w:top w:val="none" w:sz="0" w:space="0" w:color="auto"/>
        <w:left w:val="none" w:sz="0" w:space="0" w:color="auto"/>
        <w:bottom w:val="none" w:sz="0" w:space="0" w:color="auto"/>
        <w:right w:val="none" w:sz="0" w:space="0" w:color="auto"/>
      </w:divBdr>
    </w:div>
    <w:div w:id="401490206">
      <w:bodyDiv w:val="1"/>
      <w:marLeft w:val="0"/>
      <w:marRight w:val="0"/>
      <w:marTop w:val="0"/>
      <w:marBottom w:val="0"/>
      <w:divBdr>
        <w:top w:val="none" w:sz="0" w:space="0" w:color="auto"/>
        <w:left w:val="none" w:sz="0" w:space="0" w:color="auto"/>
        <w:bottom w:val="none" w:sz="0" w:space="0" w:color="auto"/>
        <w:right w:val="none" w:sz="0" w:space="0" w:color="auto"/>
      </w:divBdr>
    </w:div>
    <w:div w:id="466514074">
      <w:bodyDiv w:val="1"/>
      <w:marLeft w:val="0"/>
      <w:marRight w:val="0"/>
      <w:marTop w:val="0"/>
      <w:marBottom w:val="0"/>
      <w:divBdr>
        <w:top w:val="none" w:sz="0" w:space="0" w:color="auto"/>
        <w:left w:val="none" w:sz="0" w:space="0" w:color="auto"/>
        <w:bottom w:val="none" w:sz="0" w:space="0" w:color="auto"/>
        <w:right w:val="none" w:sz="0" w:space="0" w:color="auto"/>
      </w:divBdr>
    </w:div>
    <w:div w:id="480081719">
      <w:bodyDiv w:val="1"/>
      <w:marLeft w:val="0"/>
      <w:marRight w:val="0"/>
      <w:marTop w:val="0"/>
      <w:marBottom w:val="0"/>
      <w:divBdr>
        <w:top w:val="none" w:sz="0" w:space="0" w:color="auto"/>
        <w:left w:val="none" w:sz="0" w:space="0" w:color="auto"/>
        <w:bottom w:val="none" w:sz="0" w:space="0" w:color="auto"/>
        <w:right w:val="none" w:sz="0" w:space="0" w:color="auto"/>
      </w:divBdr>
    </w:div>
    <w:div w:id="498011271">
      <w:bodyDiv w:val="1"/>
      <w:marLeft w:val="0"/>
      <w:marRight w:val="0"/>
      <w:marTop w:val="0"/>
      <w:marBottom w:val="0"/>
      <w:divBdr>
        <w:top w:val="none" w:sz="0" w:space="0" w:color="auto"/>
        <w:left w:val="none" w:sz="0" w:space="0" w:color="auto"/>
        <w:bottom w:val="none" w:sz="0" w:space="0" w:color="auto"/>
        <w:right w:val="none" w:sz="0" w:space="0" w:color="auto"/>
      </w:divBdr>
    </w:div>
    <w:div w:id="522137371">
      <w:bodyDiv w:val="1"/>
      <w:marLeft w:val="0"/>
      <w:marRight w:val="0"/>
      <w:marTop w:val="0"/>
      <w:marBottom w:val="0"/>
      <w:divBdr>
        <w:top w:val="none" w:sz="0" w:space="0" w:color="auto"/>
        <w:left w:val="none" w:sz="0" w:space="0" w:color="auto"/>
        <w:bottom w:val="none" w:sz="0" w:space="0" w:color="auto"/>
        <w:right w:val="none" w:sz="0" w:space="0" w:color="auto"/>
      </w:divBdr>
      <w:divsChild>
        <w:div w:id="222831866">
          <w:marLeft w:val="0"/>
          <w:marRight w:val="0"/>
          <w:marTop w:val="0"/>
          <w:marBottom w:val="0"/>
          <w:divBdr>
            <w:top w:val="none" w:sz="0" w:space="0" w:color="auto"/>
            <w:left w:val="none" w:sz="0" w:space="0" w:color="auto"/>
            <w:bottom w:val="none" w:sz="0" w:space="0" w:color="auto"/>
            <w:right w:val="none" w:sz="0" w:space="0" w:color="auto"/>
          </w:divBdr>
        </w:div>
      </w:divsChild>
    </w:div>
    <w:div w:id="528184619">
      <w:bodyDiv w:val="1"/>
      <w:marLeft w:val="0"/>
      <w:marRight w:val="0"/>
      <w:marTop w:val="0"/>
      <w:marBottom w:val="0"/>
      <w:divBdr>
        <w:top w:val="none" w:sz="0" w:space="0" w:color="auto"/>
        <w:left w:val="none" w:sz="0" w:space="0" w:color="auto"/>
        <w:bottom w:val="none" w:sz="0" w:space="0" w:color="auto"/>
        <w:right w:val="none" w:sz="0" w:space="0" w:color="auto"/>
      </w:divBdr>
    </w:div>
    <w:div w:id="639699551">
      <w:bodyDiv w:val="1"/>
      <w:marLeft w:val="0"/>
      <w:marRight w:val="0"/>
      <w:marTop w:val="0"/>
      <w:marBottom w:val="0"/>
      <w:divBdr>
        <w:top w:val="none" w:sz="0" w:space="0" w:color="auto"/>
        <w:left w:val="none" w:sz="0" w:space="0" w:color="auto"/>
        <w:bottom w:val="none" w:sz="0" w:space="0" w:color="auto"/>
        <w:right w:val="none" w:sz="0" w:space="0" w:color="auto"/>
      </w:divBdr>
      <w:divsChild>
        <w:div w:id="1314791933">
          <w:marLeft w:val="360"/>
          <w:marRight w:val="0"/>
          <w:marTop w:val="200"/>
          <w:marBottom w:val="0"/>
          <w:divBdr>
            <w:top w:val="none" w:sz="0" w:space="0" w:color="auto"/>
            <w:left w:val="none" w:sz="0" w:space="0" w:color="auto"/>
            <w:bottom w:val="none" w:sz="0" w:space="0" w:color="auto"/>
            <w:right w:val="none" w:sz="0" w:space="0" w:color="auto"/>
          </w:divBdr>
        </w:div>
        <w:div w:id="1977489539">
          <w:marLeft w:val="360"/>
          <w:marRight w:val="0"/>
          <w:marTop w:val="200"/>
          <w:marBottom w:val="0"/>
          <w:divBdr>
            <w:top w:val="none" w:sz="0" w:space="0" w:color="auto"/>
            <w:left w:val="none" w:sz="0" w:space="0" w:color="auto"/>
            <w:bottom w:val="none" w:sz="0" w:space="0" w:color="auto"/>
            <w:right w:val="none" w:sz="0" w:space="0" w:color="auto"/>
          </w:divBdr>
        </w:div>
        <w:div w:id="121659683">
          <w:marLeft w:val="360"/>
          <w:marRight w:val="0"/>
          <w:marTop w:val="200"/>
          <w:marBottom w:val="0"/>
          <w:divBdr>
            <w:top w:val="none" w:sz="0" w:space="0" w:color="auto"/>
            <w:left w:val="none" w:sz="0" w:space="0" w:color="auto"/>
            <w:bottom w:val="none" w:sz="0" w:space="0" w:color="auto"/>
            <w:right w:val="none" w:sz="0" w:space="0" w:color="auto"/>
          </w:divBdr>
        </w:div>
        <w:div w:id="1027295805">
          <w:marLeft w:val="360"/>
          <w:marRight w:val="0"/>
          <w:marTop w:val="200"/>
          <w:marBottom w:val="0"/>
          <w:divBdr>
            <w:top w:val="none" w:sz="0" w:space="0" w:color="auto"/>
            <w:left w:val="none" w:sz="0" w:space="0" w:color="auto"/>
            <w:bottom w:val="none" w:sz="0" w:space="0" w:color="auto"/>
            <w:right w:val="none" w:sz="0" w:space="0" w:color="auto"/>
          </w:divBdr>
        </w:div>
        <w:div w:id="1011295089">
          <w:marLeft w:val="360"/>
          <w:marRight w:val="0"/>
          <w:marTop w:val="200"/>
          <w:marBottom w:val="0"/>
          <w:divBdr>
            <w:top w:val="none" w:sz="0" w:space="0" w:color="auto"/>
            <w:left w:val="none" w:sz="0" w:space="0" w:color="auto"/>
            <w:bottom w:val="none" w:sz="0" w:space="0" w:color="auto"/>
            <w:right w:val="none" w:sz="0" w:space="0" w:color="auto"/>
          </w:divBdr>
        </w:div>
      </w:divsChild>
    </w:div>
    <w:div w:id="674573071">
      <w:bodyDiv w:val="1"/>
      <w:marLeft w:val="0"/>
      <w:marRight w:val="0"/>
      <w:marTop w:val="0"/>
      <w:marBottom w:val="0"/>
      <w:divBdr>
        <w:top w:val="none" w:sz="0" w:space="0" w:color="auto"/>
        <w:left w:val="none" w:sz="0" w:space="0" w:color="auto"/>
        <w:bottom w:val="none" w:sz="0" w:space="0" w:color="auto"/>
        <w:right w:val="none" w:sz="0" w:space="0" w:color="auto"/>
      </w:divBdr>
    </w:div>
    <w:div w:id="733313896">
      <w:bodyDiv w:val="1"/>
      <w:marLeft w:val="0"/>
      <w:marRight w:val="0"/>
      <w:marTop w:val="0"/>
      <w:marBottom w:val="0"/>
      <w:divBdr>
        <w:top w:val="none" w:sz="0" w:space="0" w:color="auto"/>
        <w:left w:val="none" w:sz="0" w:space="0" w:color="auto"/>
        <w:bottom w:val="none" w:sz="0" w:space="0" w:color="auto"/>
        <w:right w:val="none" w:sz="0" w:space="0" w:color="auto"/>
      </w:divBdr>
    </w:div>
    <w:div w:id="779761704">
      <w:bodyDiv w:val="1"/>
      <w:marLeft w:val="0"/>
      <w:marRight w:val="0"/>
      <w:marTop w:val="0"/>
      <w:marBottom w:val="0"/>
      <w:divBdr>
        <w:top w:val="none" w:sz="0" w:space="0" w:color="auto"/>
        <w:left w:val="none" w:sz="0" w:space="0" w:color="auto"/>
        <w:bottom w:val="none" w:sz="0" w:space="0" w:color="auto"/>
        <w:right w:val="none" w:sz="0" w:space="0" w:color="auto"/>
      </w:divBdr>
    </w:div>
    <w:div w:id="853151192">
      <w:bodyDiv w:val="1"/>
      <w:marLeft w:val="0"/>
      <w:marRight w:val="0"/>
      <w:marTop w:val="0"/>
      <w:marBottom w:val="0"/>
      <w:divBdr>
        <w:top w:val="none" w:sz="0" w:space="0" w:color="auto"/>
        <w:left w:val="none" w:sz="0" w:space="0" w:color="auto"/>
        <w:bottom w:val="none" w:sz="0" w:space="0" w:color="auto"/>
        <w:right w:val="none" w:sz="0" w:space="0" w:color="auto"/>
      </w:divBdr>
    </w:div>
    <w:div w:id="1034307008">
      <w:bodyDiv w:val="1"/>
      <w:marLeft w:val="0"/>
      <w:marRight w:val="0"/>
      <w:marTop w:val="0"/>
      <w:marBottom w:val="0"/>
      <w:divBdr>
        <w:top w:val="none" w:sz="0" w:space="0" w:color="auto"/>
        <w:left w:val="none" w:sz="0" w:space="0" w:color="auto"/>
        <w:bottom w:val="none" w:sz="0" w:space="0" w:color="auto"/>
        <w:right w:val="none" w:sz="0" w:space="0" w:color="auto"/>
      </w:divBdr>
    </w:div>
    <w:div w:id="1158958787">
      <w:bodyDiv w:val="1"/>
      <w:marLeft w:val="0"/>
      <w:marRight w:val="0"/>
      <w:marTop w:val="0"/>
      <w:marBottom w:val="0"/>
      <w:divBdr>
        <w:top w:val="none" w:sz="0" w:space="0" w:color="auto"/>
        <w:left w:val="none" w:sz="0" w:space="0" w:color="auto"/>
        <w:bottom w:val="none" w:sz="0" w:space="0" w:color="auto"/>
        <w:right w:val="none" w:sz="0" w:space="0" w:color="auto"/>
      </w:divBdr>
      <w:divsChild>
        <w:div w:id="1180120108">
          <w:marLeft w:val="360"/>
          <w:marRight w:val="0"/>
          <w:marTop w:val="200"/>
          <w:marBottom w:val="0"/>
          <w:divBdr>
            <w:top w:val="none" w:sz="0" w:space="0" w:color="auto"/>
            <w:left w:val="none" w:sz="0" w:space="0" w:color="auto"/>
            <w:bottom w:val="none" w:sz="0" w:space="0" w:color="auto"/>
            <w:right w:val="none" w:sz="0" w:space="0" w:color="auto"/>
          </w:divBdr>
        </w:div>
        <w:div w:id="414253369">
          <w:marLeft w:val="360"/>
          <w:marRight w:val="0"/>
          <w:marTop w:val="200"/>
          <w:marBottom w:val="0"/>
          <w:divBdr>
            <w:top w:val="none" w:sz="0" w:space="0" w:color="auto"/>
            <w:left w:val="none" w:sz="0" w:space="0" w:color="auto"/>
            <w:bottom w:val="none" w:sz="0" w:space="0" w:color="auto"/>
            <w:right w:val="none" w:sz="0" w:space="0" w:color="auto"/>
          </w:divBdr>
        </w:div>
        <w:div w:id="1286735638">
          <w:marLeft w:val="1080"/>
          <w:marRight w:val="0"/>
          <w:marTop w:val="100"/>
          <w:marBottom w:val="0"/>
          <w:divBdr>
            <w:top w:val="none" w:sz="0" w:space="0" w:color="auto"/>
            <w:left w:val="none" w:sz="0" w:space="0" w:color="auto"/>
            <w:bottom w:val="none" w:sz="0" w:space="0" w:color="auto"/>
            <w:right w:val="none" w:sz="0" w:space="0" w:color="auto"/>
          </w:divBdr>
        </w:div>
        <w:div w:id="1634407697">
          <w:marLeft w:val="1080"/>
          <w:marRight w:val="0"/>
          <w:marTop w:val="100"/>
          <w:marBottom w:val="0"/>
          <w:divBdr>
            <w:top w:val="none" w:sz="0" w:space="0" w:color="auto"/>
            <w:left w:val="none" w:sz="0" w:space="0" w:color="auto"/>
            <w:bottom w:val="none" w:sz="0" w:space="0" w:color="auto"/>
            <w:right w:val="none" w:sz="0" w:space="0" w:color="auto"/>
          </w:divBdr>
        </w:div>
        <w:div w:id="1519125656">
          <w:marLeft w:val="360"/>
          <w:marRight w:val="0"/>
          <w:marTop w:val="200"/>
          <w:marBottom w:val="0"/>
          <w:divBdr>
            <w:top w:val="none" w:sz="0" w:space="0" w:color="auto"/>
            <w:left w:val="none" w:sz="0" w:space="0" w:color="auto"/>
            <w:bottom w:val="none" w:sz="0" w:space="0" w:color="auto"/>
            <w:right w:val="none" w:sz="0" w:space="0" w:color="auto"/>
          </w:divBdr>
        </w:div>
      </w:divsChild>
    </w:div>
    <w:div w:id="1201553337">
      <w:bodyDiv w:val="1"/>
      <w:marLeft w:val="0"/>
      <w:marRight w:val="0"/>
      <w:marTop w:val="0"/>
      <w:marBottom w:val="0"/>
      <w:divBdr>
        <w:top w:val="none" w:sz="0" w:space="0" w:color="auto"/>
        <w:left w:val="none" w:sz="0" w:space="0" w:color="auto"/>
        <w:bottom w:val="none" w:sz="0" w:space="0" w:color="auto"/>
        <w:right w:val="none" w:sz="0" w:space="0" w:color="auto"/>
      </w:divBdr>
    </w:div>
    <w:div w:id="1301769810">
      <w:bodyDiv w:val="1"/>
      <w:marLeft w:val="0"/>
      <w:marRight w:val="0"/>
      <w:marTop w:val="0"/>
      <w:marBottom w:val="0"/>
      <w:divBdr>
        <w:top w:val="none" w:sz="0" w:space="0" w:color="auto"/>
        <w:left w:val="none" w:sz="0" w:space="0" w:color="auto"/>
        <w:bottom w:val="none" w:sz="0" w:space="0" w:color="auto"/>
        <w:right w:val="none" w:sz="0" w:space="0" w:color="auto"/>
      </w:divBdr>
      <w:divsChild>
        <w:div w:id="941573460">
          <w:marLeft w:val="0"/>
          <w:marRight w:val="0"/>
          <w:marTop w:val="0"/>
          <w:marBottom w:val="0"/>
          <w:divBdr>
            <w:top w:val="none" w:sz="0" w:space="0" w:color="auto"/>
            <w:left w:val="none" w:sz="0" w:space="0" w:color="auto"/>
            <w:bottom w:val="none" w:sz="0" w:space="0" w:color="auto"/>
            <w:right w:val="none" w:sz="0" w:space="0" w:color="auto"/>
          </w:divBdr>
        </w:div>
      </w:divsChild>
    </w:div>
    <w:div w:id="1367365512">
      <w:bodyDiv w:val="1"/>
      <w:marLeft w:val="0"/>
      <w:marRight w:val="0"/>
      <w:marTop w:val="0"/>
      <w:marBottom w:val="0"/>
      <w:divBdr>
        <w:top w:val="none" w:sz="0" w:space="0" w:color="auto"/>
        <w:left w:val="none" w:sz="0" w:space="0" w:color="auto"/>
        <w:bottom w:val="none" w:sz="0" w:space="0" w:color="auto"/>
        <w:right w:val="none" w:sz="0" w:space="0" w:color="auto"/>
      </w:divBdr>
    </w:div>
    <w:div w:id="1371762256">
      <w:bodyDiv w:val="1"/>
      <w:marLeft w:val="0"/>
      <w:marRight w:val="0"/>
      <w:marTop w:val="0"/>
      <w:marBottom w:val="0"/>
      <w:divBdr>
        <w:top w:val="none" w:sz="0" w:space="0" w:color="auto"/>
        <w:left w:val="none" w:sz="0" w:space="0" w:color="auto"/>
        <w:bottom w:val="none" w:sz="0" w:space="0" w:color="auto"/>
        <w:right w:val="none" w:sz="0" w:space="0" w:color="auto"/>
      </w:divBdr>
    </w:div>
    <w:div w:id="1391686824">
      <w:bodyDiv w:val="1"/>
      <w:marLeft w:val="0"/>
      <w:marRight w:val="0"/>
      <w:marTop w:val="0"/>
      <w:marBottom w:val="0"/>
      <w:divBdr>
        <w:top w:val="none" w:sz="0" w:space="0" w:color="auto"/>
        <w:left w:val="none" w:sz="0" w:space="0" w:color="auto"/>
        <w:bottom w:val="none" w:sz="0" w:space="0" w:color="auto"/>
        <w:right w:val="none" w:sz="0" w:space="0" w:color="auto"/>
      </w:divBdr>
      <w:divsChild>
        <w:div w:id="275215320">
          <w:marLeft w:val="360"/>
          <w:marRight w:val="0"/>
          <w:marTop w:val="200"/>
          <w:marBottom w:val="0"/>
          <w:divBdr>
            <w:top w:val="none" w:sz="0" w:space="0" w:color="auto"/>
            <w:left w:val="none" w:sz="0" w:space="0" w:color="auto"/>
            <w:bottom w:val="none" w:sz="0" w:space="0" w:color="auto"/>
            <w:right w:val="none" w:sz="0" w:space="0" w:color="auto"/>
          </w:divBdr>
        </w:div>
        <w:div w:id="1359232800">
          <w:marLeft w:val="360"/>
          <w:marRight w:val="0"/>
          <w:marTop w:val="200"/>
          <w:marBottom w:val="0"/>
          <w:divBdr>
            <w:top w:val="none" w:sz="0" w:space="0" w:color="auto"/>
            <w:left w:val="none" w:sz="0" w:space="0" w:color="auto"/>
            <w:bottom w:val="none" w:sz="0" w:space="0" w:color="auto"/>
            <w:right w:val="none" w:sz="0" w:space="0" w:color="auto"/>
          </w:divBdr>
        </w:div>
      </w:divsChild>
    </w:div>
    <w:div w:id="1412198891">
      <w:bodyDiv w:val="1"/>
      <w:marLeft w:val="0"/>
      <w:marRight w:val="0"/>
      <w:marTop w:val="0"/>
      <w:marBottom w:val="0"/>
      <w:divBdr>
        <w:top w:val="none" w:sz="0" w:space="0" w:color="auto"/>
        <w:left w:val="none" w:sz="0" w:space="0" w:color="auto"/>
        <w:bottom w:val="none" w:sz="0" w:space="0" w:color="auto"/>
        <w:right w:val="none" w:sz="0" w:space="0" w:color="auto"/>
      </w:divBdr>
    </w:div>
    <w:div w:id="1423793190">
      <w:bodyDiv w:val="1"/>
      <w:marLeft w:val="0"/>
      <w:marRight w:val="0"/>
      <w:marTop w:val="0"/>
      <w:marBottom w:val="0"/>
      <w:divBdr>
        <w:top w:val="none" w:sz="0" w:space="0" w:color="auto"/>
        <w:left w:val="none" w:sz="0" w:space="0" w:color="auto"/>
        <w:bottom w:val="none" w:sz="0" w:space="0" w:color="auto"/>
        <w:right w:val="none" w:sz="0" w:space="0" w:color="auto"/>
      </w:divBdr>
    </w:div>
    <w:div w:id="1435973605">
      <w:bodyDiv w:val="1"/>
      <w:marLeft w:val="0"/>
      <w:marRight w:val="0"/>
      <w:marTop w:val="0"/>
      <w:marBottom w:val="0"/>
      <w:divBdr>
        <w:top w:val="none" w:sz="0" w:space="0" w:color="auto"/>
        <w:left w:val="none" w:sz="0" w:space="0" w:color="auto"/>
        <w:bottom w:val="none" w:sz="0" w:space="0" w:color="auto"/>
        <w:right w:val="none" w:sz="0" w:space="0" w:color="auto"/>
      </w:divBdr>
    </w:div>
    <w:div w:id="1527140670">
      <w:bodyDiv w:val="1"/>
      <w:marLeft w:val="0"/>
      <w:marRight w:val="0"/>
      <w:marTop w:val="0"/>
      <w:marBottom w:val="0"/>
      <w:divBdr>
        <w:top w:val="none" w:sz="0" w:space="0" w:color="auto"/>
        <w:left w:val="none" w:sz="0" w:space="0" w:color="auto"/>
        <w:bottom w:val="none" w:sz="0" w:space="0" w:color="auto"/>
        <w:right w:val="none" w:sz="0" w:space="0" w:color="auto"/>
      </w:divBdr>
    </w:div>
    <w:div w:id="1572233905">
      <w:bodyDiv w:val="1"/>
      <w:marLeft w:val="0"/>
      <w:marRight w:val="0"/>
      <w:marTop w:val="0"/>
      <w:marBottom w:val="0"/>
      <w:divBdr>
        <w:top w:val="none" w:sz="0" w:space="0" w:color="auto"/>
        <w:left w:val="none" w:sz="0" w:space="0" w:color="auto"/>
        <w:bottom w:val="none" w:sz="0" w:space="0" w:color="auto"/>
        <w:right w:val="none" w:sz="0" w:space="0" w:color="auto"/>
      </w:divBdr>
    </w:div>
    <w:div w:id="1577591943">
      <w:bodyDiv w:val="1"/>
      <w:marLeft w:val="0"/>
      <w:marRight w:val="0"/>
      <w:marTop w:val="0"/>
      <w:marBottom w:val="0"/>
      <w:divBdr>
        <w:top w:val="none" w:sz="0" w:space="0" w:color="auto"/>
        <w:left w:val="none" w:sz="0" w:space="0" w:color="auto"/>
        <w:bottom w:val="none" w:sz="0" w:space="0" w:color="auto"/>
        <w:right w:val="none" w:sz="0" w:space="0" w:color="auto"/>
      </w:divBdr>
    </w:div>
    <w:div w:id="1789934073">
      <w:bodyDiv w:val="1"/>
      <w:marLeft w:val="0"/>
      <w:marRight w:val="0"/>
      <w:marTop w:val="0"/>
      <w:marBottom w:val="0"/>
      <w:divBdr>
        <w:top w:val="none" w:sz="0" w:space="0" w:color="auto"/>
        <w:left w:val="none" w:sz="0" w:space="0" w:color="auto"/>
        <w:bottom w:val="none" w:sz="0" w:space="0" w:color="auto"/>
        <w:right w:val="none" w:sz="0" w:space="0" w:color="auto"/>
      </w:divBdr>
    </w:div>
    <w:div w:id="1822967481">
      <w:bodyDiv w:val="1"/>
      <w:marLeft w:val="0"/>
      <w:marRight w:val="0"/>
      <w:marTop w:val="0"/>
      <w:marBottom w:val="0"/>
      <w:divBdr>
        <w:top w:val="none" w:sz="0" w:space="0" w:color="auto"/>
        <w:left w:val="none" w:sz="0" w:space="0" w:color="auto"/>
        <w:bottom w:val="none" w:sz="0" w:space="0" w:color="auto"/>
        <w:right w:val="none" w:sz="0" w:space="0" w:color="auto"/>
      </w:divBdr>
    </w:div>
    <w:div w:id="1843861708">
      <w:bodyDiv w:val="1"/>
      <w:marLeft w:val="0"/>
      <w:marRight w:val="0"/>
      <w:marTop w:val="0"/>
      <w:marBottom w:val="0"/>
      <w:divBdr>
        <w:top w:val="none" w:sz="0" w:space="0" w:color="auto"/>
        <w:left w:val="none" w:sz="0" w:space="0" w:color="auto"/>
        <w:bottom w:val="none" w:sz="0" w:space="0" w:color="auto"/>
        <w:right w:val="none" w:sz="0" w:space="0" w:color="auto"/>
      </w:divBdr>
    </w:div>
    <w:div w:id="1987662276">
      <w:bodyDiv w:val="1"/>
      <w:marLeft w:val="0"/>
      <w:marRight w:val="0"/>
      <w:marTop w:val="0"/>
      <w:marBottom w:val="0"/>
      <w:divBdr>
        <w:top w:val="none" w:sz="0" w:space="0" w:color="auto"/>
        <w:left w:val="none" w:sz="0" w:space="0" w:color="auto"/>
        <w:bottom w:val="none" w:sz="0" w:space="0" w:color="auto"/>
        <w:right w:val="none" w:sz="0" w:space="0" w:color="auto"/>
      </w:divBdr>
    </w:div>
    <w:div w:id="2074572684">
      <w:bodyDiv w:val="1"/>
      <w:marLeft w:val="0"/>
      <w:marRight w:val="0"/>
      <w:marTop w:val="0"/>
      <w:marBottom w:val="0"/>
      <w:divBdr>
        <w:top w:val="none" w:sz="0" w:space="0" w:color="auto"/>
        <w:left w:val="none" w:sz="0" w:space="0" w:color="auto"/>
        <w:bottom w:val="none" w:sz="0" w:space="0" w:color="auto"/>
        <w:right w:val="none" w:sz="0" w:space="0" w:color="auto"/>
      </w:divBdr>
    </w:div>
    <w:div w:id="211127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7EA2F-9274-4B15-9539-ADF4DFCEC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Felske</dc:creator>
  <cp:keywords/>
  <dc:description/>
  <cp:lastModifiedBy>Schraeder, Kyleigh (CIHR/IRSC)</cp:lastModifiedBy>
  <cp:revision>3</cp:revision>
  <cp:lastPrinted>2019-12-17T17:00:00Z</cp:lastPrinted>
  <dcterms:created xsi:type="dcterms:W3CDTF">2020-10-13T02:54:00Z</dcterms:created>
  <dcterms:modified xsi:type="dcterms:W3CDTF">2021-01-11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80d70d-38d3-3ea4-b14d-6443da45941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